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CA8DF" w14:textId="77777777" w:rsidR="00F57114" w:rsidRPr="00C94A0C" w:rsidRDefault="00F57114" w:rsidP="00F5711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Table 3</w:t>
      </w:r>
      <w:r w:rsidRPr="00A537DA">
        <w:rPr>
          <w:rFonts w:ascii="Arial" w:hAnsi="Arial" w:cs="Arial"/>
          <w:b/>
          <w:bCs/>
          <w:color w:val="000000" w:themeColor="text1"/>
        </w:rPr>
        <w:t xml:space="preserve">. </w:t>
      </w:r>
      <w:r w:rsidRPr="00C94A0C">
        <w:rPr>
          <w:rFonts w:ascii="Arial" w:hAnsi="Arial" w:cs="Arial"/>
          <w:color w:val="000000" w:themeColor="text1"/>
        </w:rPr>
        <w:t>Unadjusted</w:t>
      </w:r>
      <w:r>
        <w:rPr>
          <w:rFonts w:ascii="Arial" w:hAnsi="Arial" w:cs="Arial"/>
          <w:color w:val="000000" w:themeColor="text1"/>
        </w:rPr>
        <w:t xml:space="preserve">, age/sex-adjusted, and </w:t>
      </w:r>
      <w:r w:rsidRPr="00C94A0C">
        <w:rPr>
          <w:rFonts w:ascii="Arial" w:hAnsi="Arial" w:cs="Arial"/>
          <w:color w:val="000000" w:themeColor="text1"/>
        </w:rPr>
        <w:t xml:space="preserve">fully-adjusted model results describing the odds of being tested for SARS-CoV-2 </w:t>
      </w:r>
      <w:r w:rsidRPr="00C94A0C">
        <w:rPr>
          <w:rFonts w:ascii="Arial" w:hAnsi="Arial" w:cs="Arial"/>
        </w:rPr>
        <w:t>in Ontario, Canada between March 1 and June 20, 2020</w:t>
      </w:r>
      <w:r w:rsidRPr="00C94A0C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W w:w="12327" w:type="dxa"/>
        <w:tblLayout w:type="fixed"/>
        <w:tblLook w:val="04A0" w:firstRow="1" w:lastRow="0" w:firstColumn="1" w:lastColumn="0" w:noHBand="0" w:noVBand="1"/>
      </w:tblPr>
      <w:tblGrid>
        <w:gridCol w:w="5665"/>
        <w:gridCol w:w="2268"/>
        <w:gridCol w:w="2268"/>
        <w:gridCol w:w="2126"/>
      </w:tblGrid>
      <w:tr w:rsidR="00F57114" w:rsidRPr="002B549B" w14:paraId="13AABF16" w14:textId="77777777" w:rsidTr="007F103A">
        <w:tc>
          <w:tcPr>
            <w:tcW w:w="5665" w:type="dxa"/>
            <w:shd w:val="clear" w:color="auto" w:fill="auto"/>
          </w:tcPr>
          <w:p w14:paraId="26B752FF" w14:textId="77777777" w:rsidR="00F57114" w:rsidRPr="002B549B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2268" w:type="dxa"/>
            <w:shd w:val="clear" w:color="auto" w:fill="auto"/>
          </w:tcPr>
          <w:p w14:paraId="61F7CE43" w14:textId="77777777" w:rsidR="00F57114" w:rsidRPr="002B549B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Odds of testing (unadjusted)</w:t>
            </w:r>
          </w:p>
        </w:tc>
        <w:tc>
          <w:tcPr>
            <w:tcW w:w="2268" w:type="dxa"/>
            <w:shd w:val="clear" w:color="auto" w:fill="auto"/>
          </w:tcPr>
          <w:p w14:paraId="7AB0C112" w14:textId="77777777" w:rsidR="00F57114" w:rsidRPr="002B549B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Odds of testing (age/sex-adjusted)</w:t>
            </w:r>
          </w:p>
        </w:tc>
        <w:tc>
          <w:tcPr>
            <w:tcW w:w="2126" w:type="dxa"/>
            <w:shd w:val="clear" w:color="auto" w:fill="auto"/>
          </w:tcPr>
          <w:p w14:paraId="69EBBC7C" w14:textId="77777777" w:rsidR="00F57114" w:rsidRPr="002B549B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Odds of testing (fully-adjusted)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F57114" w:rsidRPr="002B549B" w14:paraId="73524FEB" w14:textId="77777777" w:rsidTr="007F103A">
        <w:tc>
          <w:tcPr>
            <w:tcW w:w="5665" w:type="dxa"/>
            <w:shd w:val="clear" w:color="auto" w:fill="auto"/>
          </w:tcPr>
          <w:p w14:paraId="187160E6" w14:textId="77777777" w:rsidR="00F57114" w:rsidRPr="002B549B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09F09FB" w14:textId="77777777" w:rsidR="00F57114" w:rsidRPr="007F65E5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sz w:val="20"/>
                <w:szCs w:val="20"/>
              </w:rPr>
              <w:t>14,695,579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04EC565" w14:textId="77777777" w:rsidR="00F57114" w:rsidRPr="007F65E5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sz w:val="20"/>
                <w:szCs w:val="20"/>
              </w:rPr>
              <w:t>14,695,579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8F753AF" w14:textId="77777777" w:rsidR="00F57114" w:rsidRPr="007F65E5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sz w:val="20"/>
                <w:szCs w:val="20"/>
              </w:rPr>
              <w:t>14,695,579</w:t>
            </w:r>
          </w:p>
        </w:tc>
      </w:tr>
      <w:tr w:rsidR="00F57114" w:rsidRPr="002B549B" w14:paraId="4800BA56" w14:textId="77777777" w:rsidTr="007F103A">
        <w:tc>
          <w:tcPr>
            <w:tcW w:w="5665" w:type="dxa"/>
            <w:shd w:val="clear" w:color="auto" w:fill="auto"/>
          </w:tcPr>
          <w:p w14:paraId="37D0CF73" w14:textId="77777777" w:rsidR="00F57114" w:rsidRPr="002B549B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ge groups (years) (ref: 0 – 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B349F7" w14:textId="77777777" w:rsidR="00F57114" w:rsidRPr="007F65E5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92964BE" w14:textId="77777777" w:rsidR="00F57114" w:rsidRPr="007F65E5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240AA8F6" w14:textId="77777777" w:rsidR="00F57114" w:rsidRPr="007F65E5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F57114" w:rsidRPr="002B549B" w14:paraId="1B86E828" w14:textId="77777777" w:rsidTr="007F103A">
        <w:tc>
          <w:tcPr>
            <w:tcW w:w="5665" w:type="dxa"/>
            <w:shd w:val="clear" w:color="auto" w:fill="auto"/>
          </w:tcPr>
          <w:p w14:paraId="5EF94E55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-19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3EEB99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5 (0.93, 0.9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1E10275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5 (0.93, 0.9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280CFD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5 (1.13, 1.18)</w:t>
            </w:r>
          </w:p>
        </w:tc>
      </w:tr>
      <w:tr w:rsidR="00F57114" w:rsidRPr="002B549B" w14:paraId="0A1B941C" w14:textId="77777777" w:rsidTr="007F103A">
        <w:tc>
          <w:tcPr>
            <w:tcW w:w="5665" w:type="dxa"/>
            <w:shd w:val="clear" w:color="auto" w:fill="auto"/>
          </w:tcPr>
          <w:p w14:paraId="2184FA63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0-3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5865E24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81 (3.73, 3.8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D64B12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79 (3.72, 3.8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E0AA9A9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13 (4.05, 4.22)</w:t>
            </w:r>
          </w:p>
        </w:tc>
      </w:tr>
      <w:tr w:rsidR="00F57114" w:rsidRPr="002B549B" w14:paraId="2B0AEF37" w14:textId="77777777" w:rsidTr="007F103A">
        <w:tc>
          <w:tcPr>
            <w:tcW w:w="5665" w:type="dxa"/>
            <w:shd w:val="clear" w:color="auto" w:fill="auto"/>
          </w:tcPr>
          <w:p w14:paraId="5F0DB63C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5-49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150140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94 (3.86, 4.0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DDCBD7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91 (3.83, 3.9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3E1DDE9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13 (4.05, 4.21)</w:t>
            </w:r>
          </w:p>
        </w:tc>
      </w:tr>
      <w:tr w:rsidR="00F57114" w:rsidRPr="002B549B" w14:paraId="3964EA9A" w14:textId="77777777" w:rsidTr="007F103A">
        <w:tc>
          <w:tcPr>
            <w:tcW w:w="5665" w:type="dxa"/>
            <w:shd w:val="clear" w:color="auto" w:fill="auto"/>
          </w:tcPr>
          <w:p w14:paraId="5D87D3F7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0-6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DB9368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56 (4.47, 4.6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8B2CD1C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53 (4.44, 4.6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E7353DB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21 (4.12, 4.29)</w:t>
            </w:r>
          </w:p>
        </w:tc>
      </w:tr>
      <w:tr w:rsidR="00F57114" w:rsidRPr="002B549B" w14:paraId="4A92F016" w14:textId="77777777" w:rsidTr="007F103A">
        <w:tc>
          <w:tcPr>
            <w:tcW w:w="5665" w:type="dxa"/>
            <w:shd w:val="clear" w:color="auto" w:fill="auto"/>
          </w:tcPr>
          <w:p w14:paraId="6F88DAF4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65-7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044A7A4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05 (3.97, 4.1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4E03917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00 (3.92, 4.0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8FADA3B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04 (2.98, 3.11)</w:t>
            </w:r>
          </w:p>
        </w:tc>
      </w:tr>
      <w:tr w:rsidR="00F57114" w:rsidRPr="002B549B" w14:paraId="72D69CD8" w14:textId="77777777" w:rsidTr="007F103A">
        <w:tc>
          <w:tcPr>
            <w:tcW w:w="5665" w:type="dxa"/>
            <w:shd w:val="clear" w:color="auto" w:fill="auto"/>
          </w:tcPr>
          <w:p w14:paraId="02115024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75-8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D3C27E1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96 (4.85, 5.0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7D2C26D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86 (4.76, 4.9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B79985B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01 (2.95, 3.08)</w:t>
            </w:r>
          </w:p>
        </w:tc>
      </w:tr>
      <w:tr w:rsidR="00F57114" w:rsidRPr="002B549B" w14:paraId="7060C12B" w14:textId="77777777" w:rsidTr="007F103A">
        <w:tc>
          <w:tcPr>
            <w:tcW w:w="5665" w:type="dxa"/>
            <w:shd w:val="clear" w:color="auto" w:fill="auto"/>
          </w:tcPr>
          <w:p w14:paraId="2E4BF6BE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8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459CA2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1.14 (10.91, 11.3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96C2E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0.69 (10.46, 10.9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2BEE4EB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5.60 (5.47, 5.73)</w:t>
            </w:r>
          </w:p>
        </w:tc>
      </w:tr>
      <w:tr w:rsidR="00F57114" w:rsidRPr="002B549B" w14:paraId="7C7E0810" w14:textId="77777777" w:rsidTr="007F103A">
        <w:tc>
          <w:tcPr>
            <w:tcW w:w="5665" w:type="dxa"/>
            <w:shd w:val="clear" w:color="auto" w:fill="auto"/>
          </w:tcPr>
          <w:p w14:paraId="4ADF787F" w14:textId="77777777" w:rsidR="00F57114" w:rsidRPr="002B549B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Male sex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A1E83DD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7 (0.66, 0.6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B5AC6B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9 (0.68, 0.6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7A47DE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6 (0.76, 0.76)</w:t>
            </w:r>
          </w:p>
        </w:tc>
      </w:tr>
      <w:tr w:rsidR="00F57114" w:rsidRPr="002B549B" w14:paraId="7873927D" w14:textId="77777777" w:rsidTr="007F103A">
        <w:tc>
          <w:tcPr>
            <w:tcW w:w="5665" w:type="dxa"/>
            <w:shd w:val="clear" w:color="auto" w:fill="auto"/>
          </w:tcPr>
          <w:p w14:paraId="0A083A3D" w14:textId="77777777" w:rsidR="00F57114" w:rsidRPr="002B549B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 xml:space="preserve">Living in rural/small </w:t>
            </w:r>
            <w:proofErr w:type="spellStart"/>
            <w:r w:rsidRPr="002B549B">
              <w:rPr>
                <w:rFonts w:ascii="Arial" w:hAnsi="Arial" w:cs="Arial"/>
                <w:sz w:val="20"/>
                <w:szCs w:val="20"/>
              </w:rPr>
              <w:t>town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78AEE357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1 (1.10, 1.1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8546EBF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0 (1.09, 1.10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A29963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7 (0.96, 0.98)</w:t>
            </w:r>
          </w:p>
        </w:tc>
      </w:tr>
      <w:tr w:rsidR="00F57114" w:rsidRPr="002B549B" w14:paraId="5AD2A56E" w14:textId="77777777" w:rsidTr="007F103A">
        <w:tc>
          <w:tcPr>
            <w:tcW w:w="5665" w:type="dxa"/>
            <w:shd w:val="clear" w:color="auto" w:fill="auto"/>
          </w:tcPr>
          <w:p w14:paraId="04C7CA90" w14:textId="77777777" w:rsidR="00F57114" w:rsidRPr="002B549B" w:rsidRDefault="00F57114" w:rsidP="007F10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Underlying chronic health condition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B2A13E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02E0CACD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4D0D6F2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415734CC" w14:textId="77777777" w:rsidTr="007F103A">
        <w:tc>
          <w:tcPr>
            <w:tcW w:w="5665" w:type="dxa"/>
            <w:shd w:val="clear" w:color="auto" w:fill="auto"/>
          </w:tcPr>
          <w:p w14:paraId="5E21618A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A7CDF7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9 (1.28, 1.3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D95469C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1 (1.30, 1.3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2C2AC42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9 (1.09, 1.10)</w:t>
            </w:r>
          </w:p>
        </w:tc>
      </w:tr>
      <w:tr w:rsidR="00F57114" w:rsidRPr="002B549B" w14:paraId="53DC74C3" w14:textId="77777777" w:rsidTr="007F103A">
        <w:tc>
          <w:tcPr>
            <w:tcW w:w="5665" w:type="dxa"/>
            <w:shd w:val="clear" w:color="auto" w:fill="auto"/>
          </w:tcPr>
          <w:p w14:paraId="49914143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81884C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65 (2.62, 2.6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856A718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1 (1.88, 1.9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F553B9B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3 (1.21, 1.24)</w:t>
            </w:r>
          </w:p>
        </w:tc>
      </w:tr>
      <w:tr w:rsidR="00F57114" w:rsidRPr="002B549B" w14:paraId="6DF31925" w14:textId="77777777" w:rsidTr="007F103A">
        <w:tc>
          <w:tcPr>
            <w:tcW w:w="5665" w:type="dxa"/>
            <w:shd w:val="clear" w:color="auto" w:fill="auto"/>
          </w:tcPr>
          <w:p w14:paraId="4B78334F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D5528B3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4 (1.73, 1.7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707546A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5 (1.24, 1.2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F3E23DF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8 (0.98, 0.99)</w:t>
            </w:r>
          </w:p>
        </w:tc>
      </w:tr>
      <w:tr w:rsidR="00F57114" w:rsidRPr="002B549B" w14:paraId="37EBB672" w14:textId="77777777" w:rsidTr="007F103A">
        <w:tc>
          <w:tcPr>
            <w:tcW w:w="5665" w:type="dxa"/>
            <w:shd w:val="clear" w:color="auto" w:fill="auto"/>
          </w:tcPr>
          <w:p w14:paraId="2218994E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BDF85D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1 (1.60, 1.6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6EDD603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2 (1.22, 1.2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D37FCD9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8 (0.97, 0.99)</w:t>
            </w:r>
          </w:p>
        </w:tc>
      </w:tr>
      <w:tr w:rsidR="00F57114" w:rsidRPr="002B549B" w14:paraId="71965C72" w14:textId="77777777" w:rsidTr="007F103A">
        <w:tc>
          <w:tcPr>
            <w:tcW w:w="5665" w:type="dxa"/>
            <w:shd w:val="clear" w:color="auto" w:fill="auto"/>
          </w:tcPr>
          <w:p w14:paraId="68C3144B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EEE7C2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12 (3.08, 3.1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1CD3A2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08 (2.05, 2.10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2EFB8ED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6 (1.24, 1.28)</w:t>
            </w:r>
          </w:p>
        </w:tc>
      </w:tr>
      <w:tr w:rsidR="00F57114" w:rsidRPr="002B549B" w14:paraId="5567A1AC" w14:textId="77777777" w:rsidTr="007F103A">
        <w:tc>
          <w:tcPr>
            <w:tcW w:w="5665" w:type="dxa"/>
            <w:shd w:val="clear" w:color="auto" w:fill="auto"/>
          </w:tcPr>
          <w:p w14:paraId="30658776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Dementia or frailty score &gt;1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0A920F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5.04 (4.98, 5.1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A921B46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15 (3.11, 3.1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22D0D65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12 (2.09, 2.15)</w:t>
            </w:r>
          </w:p>
        </w:tc>
      </w:tr>
      <w:tr w:rsidR="00F57114" w:rsidRPr="002B549B" w14:paraId="1043A1B5" w14:textId="77777777" w:rsidTr="007F103A">
        <w:tc>
          <w:tcPr>
            <w:tcW w:w="5665" w:type="dxa"/>
            <w:shd w:val="clear" w:color="auto" w:fill="auto"/>
          </w:tcPr>
          <w:p w14:paraId="03B2365A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B549B">
              <w:rPr>
                <w:rFonts w:ascii="Arial" w:hAnsi="Arial" w:cs="Arial"/>
                <w:sz w:val="20"/>
                <w:szCs w:val="20"/>
              </w:rPr>
              <w:t>Cancer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66DBDFA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18 (2.15, 2.21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1F0187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4 (1.62, 1.6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C8A49F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3 (1.12, 1.15)</w:t>
            </w:r>
          </w:p>
        </w:tc>
      </w:tr>
      <w:tr w:rsidR="00F57114" w:rsidRPr="002B549B" w14:paraId="48B68C82" w14:textId="77777777" w:rsidTr="007F103A">
        <w:tc>
          <w:tcPr>
            <w:tcW w:w="5665" w:type="dxa"/>
            <w:shd w:val="clear" w:color="auto" w:fill="auto"/>
          </w:tcPr>
          <w:p w14:paraId="0D9F59AD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 xml:space="preserve">Chronic kidney </w:t>
            </w:r>
            <w:proofErr w:type="spellStart"/>
            <w:r w:rsidRPr="002B549B">
              <w:rPr>
                <w:rFonts w:ascii="Arial" w:hAnsi="Arial" w:cs="Arial"/>
                <w:sz w:val="20"/>
                <w:szCs w:val="20"/>
              </w:rPr>
              <w:t>disease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353FE8D0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89 (2.86, 2.9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D3386B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10 (2.08, 2.1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5285E4E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1 (1.29, 1.32)</w:t>
            </w:r>
          </w:p>
        </w:tc>
      </w:tr>
      <w:tr w:rsidR="00F57114" w:rsidRPr="002B549B" w14:paraId="654FB332" w14:textId="77777777" w:rsidTr="007F103A">
        <w:tc>
          <w:tcPr>
            <w:tcW w:w="5665" w:type="dxa"/>
            <w:shd w:val="clear" w:color="auto" w:fill="auto"/>
          </w:tcPr>
          <w:p w14:paraId="1E393D95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B549B">
              <w:rPr>
                <w:rFonts w:ascii="Arial" w:hAnsi="Arial" w:cs="Arial"/>
                <w:sz w:val="20"/>
                <w:szCs w:val="20"/>
              </w:rPr>
              <w:t>Immunocompromised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14FC354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35 (2.31, 2.3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A93B3F7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11 (2.07, 2.14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F6BCACA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0 (1.28, 1.33)</w:t>
            </w:r>
          </w:p>
        </w:tc>
      </w:tr>
      <w:tr w:rsidR="00F57114" w:rsidRPr="002B549B" w14:paraId="084F53FC" w14:textId="77777777" w:rsidTr="007F103A">
        <w:tc>
          <w:tcPr>
            <w:tcW w:w="5665" w:type="dxa"/>
            <w:shd w:val="clear" w:color="auto" w:fill="auto"/>
          </w:tcPr>
          <w:p w14:paraId="3D9A8345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Advanced liver diseas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BAABC70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17 (2.12, 2.2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00C14BE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8 (1.74, 1.8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A8480D6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4 (1.11, 1.16)</w:t>
            </w:r>
          </w:p>
        </w:tc>
      </w:tr>
      <w:tr w:rsidR="00F57114" w:rsidRPr="002B549B" w14:paraId="4058864A" w14:textId="77777777" w:rsidTr="007F103A">
        <w:tc>
          <w:tcPr>
            <w:tcW w:w="5665" w:type="dxa"/>
            <w:shd w:val="clear" w:color="auto" w:fill="auto"/>
          </w:tcPr>
          <w:p w14:paraId="66558D89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B23BA4D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01 (1.99, 2.0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AF0DA4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6 (1.55, 1.5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AAB152E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2 (1.01, 1.03)</w:t>
            </w:r>
          </w:p>
        </w:tc>
      </w:tr>
      <w:tr w:rsidR="00F57114" w:rsidRPr="002B549B" w14:paraId="4AB3152B" w14:textId="77777777" w:rsidTr="007F103A">
        <w:tc>
          <w:tcPr>
            <w:tcW w:w="5665" w:type="dxa"/>
            <w:shd w:val="clear" w:color="auto" w:fill="auto"/>
          </w:tcPr>
          <w:p w14:paraId="1F249309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 xml:space="preserve">Ischemic stroke or </w:t>
            </w:r>
            <w:r>
              <w:rPr>
                <w:rFonts w:ascii="Arial" w:hAnsi="Arial" w:cs="Arial"/>
                <w:sz w:val="20"/>
                <w:szCs w:val="20"/>
              </w:rPr>
              <w:t xml:space="preserve">transient ischem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tack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5929850D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65 (2.60, 2.7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E23A30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7 (1.73, 1.80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9DEFD96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5 (1.13, 1.17)</w:t>
            </w:r>
          </w:p>
        </w:tc>
      </w:tr>
      <w:tr w:rsidR="00F57114" w:rsidRPr="002B549B" w14:paraId="550012EB" w14:textId="77777777" w:rsidTr="007F103A">
        <w:tc>
          <w:tcPr>
            <w:tcW w:w="5665" w:type="dxa"/>
            <w:shd w:val="clear" w:color="auto" w:fill="auto"/>
          </w:tcPr>
          <w:p w14:paraId="533FFCDE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B549B">
              <w:rPr>
                <w:rFonts w:ascii="Arial" w:hAnsi="Arial" w:cs="Arial"/>
                <w:sz w:val="20"/>
                <w:szCs w:val="20"/>
              </w:rPr>
              <w:t>Schizophrenia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58D4C037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22 (2.17, 2.2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4DEE993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03 (1.98, 2.0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6B3A650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4 (1.21, 1.27)</w:t>
            </w:r>
          </w:p>
        </w:tc>
      </w:tr>
      <w:tr w:rsidR="00F57114" w:rsidRPr="002B549B" w14:paraId="74017334" w14:textId="77777777" w:rsidTr="007F103A">
        <w:tc>
          <w:tcPr>
            <w:tcW w:w="5665" w:type="dxa"/>
            <w:shd w:val="clear" w:color="auto" w:fill="auto"/>
          </w:tcPr>
          <w:p w14:paraId="7EE2A2A0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 xml:space="preserve">Substance </w:t>
            </w:r>
            <w:proofErr w:type="spellStart"/>
            <w:r w:rsidRPr="002B549B">
              <w:rPr>
                <w:rFonts w:ascii="Arial" w:hAnsi="Arial" w:cs="Arial"/>
                <w:sz w:val="20"/>
                <w:szCs w:val="20"/>
              </w:rPr>
              <w:t>abuse</w:t>
            </w:r>
            <w:r w:rsidRPr="002B549B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5785CB7C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6 (1.93, 1.9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DC3B86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0 (1.88, 1.9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5E4579A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7 (1.16, 1.19)</w:t>
            </w:r>
          </w:p>
        </w:tc>
      </w:tr>
      <w:tr w:rsidR="00F57114" w:rsidRPr="002B549B" w14:paraId="66AFD832" w14:textId="77777777" w:rsidTr="007F103A">
        <w:tc>
          <w:tcPr>
            <w:tcW w:w="5665" w:type="dxa"/>
            <w:shd w:val="clear" w:color="auto" w:fill="auto"/>
          </w:tcPr>
          <w:p w14:paraId="76AD7DEF" w14:textId="77777777" w:rsidR="00F57114" w:rsidRPr="002B549B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Healthcare us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C53753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0E874F2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0DB434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2CFFBF8E" w14:textId="77777777" w:rsidTr="007F103A">
        <w:tc>
          <w:tcPr>
            <w:tcW w:w="5665" w:type="dxa"/>
            <w:shd w:val="clear" w:color="auto" w:fill="auto"/>
          </w:tcPr>
          <w:p w14:paraId="0305F03A" w14:textId="77777777" w:rsidR="00F57114" w:rsidRPr="002B549B" w:rsidRDefault="00F57114" w:rsidP="007F103A">
            <w:pPr>
              <w:ind w:left="164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Aggregated Diagnostic Group quintile (ref: 0 ADGs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5DD906E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6FFA77A5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6CCE1CF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695B7B48" w14:textId="77777777" w:rsidTr="007F103A">
        <w:tc>
          <w:tcPr>
            <w:tcW w:w="5665" w:type="dxa"/>
            <w:shd w:val="clear" w:color="auto" w:fill="auto"/>
          </w:tcPr>
          <w:p w14:paraId="6A648014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 (1-2 ADGs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9262C6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1 (1.59, 1.6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E401CD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2 (1.70, 1.74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425CDF7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64 (1.62, 1.66)</w:t>
            </w:r>
          </w:p>
        </w:tc>
      </w:tr>
      <w:tr w:rsidR="00F57114" w:rsidRPr="002B549B" w14:paraId="7E174531" w14:textId="77777777" w:rsidTr="007F103A">
        <w:tc>
          <w:tcPr>
            <w:tcW w:w="5665" w:type="dxa"/>
            <w:shd w:val="clear" w:color="auto" w:fill="auto"/>
          </w:tcPr>
          <w:p w14:paraId="7595716A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 (3-4 ADGs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12CDDCE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20 (2.17, 2.2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145E9B3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24 (2.21, 2.2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22344E7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07 (2.04, 2.10)</w:t>
            </w:r>
          </w:p>
        </w:tc>
      </w:tr>
      <w:tr w:rsidR="00F57114" w:rsidRPr="002B549B" w14:paraId="23BC1608" w14:textId="77777777" w:rsidTr="007F103A">
        <w:tc>
          <w:tcPr>
            <w:tcW w:w="5665" w:type="dxa"/>
            <w:shd w:val="clear" w:color="auto" w:fill="auto"/>
          </w:tcPr>
          <w:p w14:paraId="5DC66747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 (5-6 ADGs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F750003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86 (2.82, 2.8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68E382C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73 (2.70, 2.7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90DDBF4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44 (2.41, 2.48)</w:t>
            </w:r>
          </w:p>
        </w:tc>
      </w:tr>
      <w:tr w:rsidR="00F57114" w:rsidRPr="002B549B" w14:paraId="0C1B9F72" w14:textId="77777777" w:rsidTr="007F103A">
        <w:tc>
          <w:tcPr>
            <w:tcW w:w="5665" w:type="dxa"/>
            <w:shd w:val="clear" w:color="auto" w:fill="auto"/>
          </w:tcPr>
          <w:p w14:paraId="01A5E416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 (7-27 ADGs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42BD5CA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73 (4.68, 4.7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0B59042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04 (4.00, 4.0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06C0C2B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11 (3.06, 3.15)</w:t>
            </w:r>
          </w:p>
        </w:tc>
      </w:tr>
      <w:tr w:rsidR="00F57114" w:rsidRPr="002B549B" w14:paraId="6766AE41" w14:textId="77777777" w:rsidTr="007F103A">
        <w:tc>
          <w:tcPr>
            <w:tcW w:w="5665" w:type="dxa"/>
            <w:shd w:val="clear" w:color="auto" w:fill="auto"/>
          </w:tcPr>
          <w:p w14:paraId="1AC09961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Hospital admissions, past 3 years (ref: 0 admissions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9C8E438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AE82B35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7CE7B8E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7989C893" w14:textId="77777777" w:rsidTr="007F103A">
        <w:tc>
          <w:tcPr>
            <w:tcW w:w="5665" w:type="dxa"/>
            <w:shd w:val="clear" w:color="auto" w:fill="auto"/>
          </w:tcPr>
          <w:p w14:paraId="6937F23D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550D51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8 (1.37, 1.3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EC9945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0 (1.39, 1.4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6C0B26D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9 (0.98, 1.00)</w:t>
            </w:r>
          </w:p>
        </w:tc>
      </w:tr>
      <w:tr w:rsidR="00F57114" w:rsidRPr="002B549B" w14:paraId="39340405" w14:textId="77777777" w:rsidTr="007F103A">
        <w:tc>
          <w:tcPr>
            <w:tcW w:w="5665" w:type="dxa"/>
            <w:shd w:val="clear" w:color="auto" w:fill="auto"/>
          </w:tcPr>
          <w:p w14:paraId="35E0AC75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744E47E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26 (2.23, 2.2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FE5D08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98 (1.96, 2.0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1440300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6 (1.14, 1.17)</w:t>
            </w:r>
          </w:p>
        </w:tc>
      </w:tr>
      <w:tr w:rsidR="00F57114" w:rsidRPr="002B549B" w14:paraId="26B4B819" w14:textId="77777777" w:rsidTr="007F103A">
        <w:tc>
          <w:tcPr>
            <w:tcW w:w="5665" w:type="dxa"/>
            <w:shd w:val="clear" w:color="auto" w:fill="auto"/>
          </w:tcPr>
          <w:p w14:paraId="1B8B18AC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3E44B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90 (4.84, 4.9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9DE1BB5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4.08 (4.03, 4.1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8D9CDB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5 (1.73, 1.78)</w:t>
            </w:r>
          </w:p>
        </w:tc>
      </w:tr>
      <w:tr w:rsidR="00F57114" w:rsidRPr="002B549B" w14:paraId="04910978" w14:textId="77777777" w:rsidTr="007F103A">
        <w:tc>
          <w:tcPr>
            <w:tcW w:w="5665" w:type="dxa"/>
            <w:shd w:val="clear" w:color="auto" w:fill="auto"/>
          </w:tcPr>
          <w:p w14:paraId="7E0764C7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Outpatient physician visits, past year (ref: 0 – 1 visits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CB2345B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B8F6FE2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8C40F70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03EDF30D" w14:textId="77777777" w:rsidTr="007F103A">
        <w:tc>
          <w:tcPr>
            <w:tcW w:w="5665" w:type="dxa"/>
            <w:shd w:val="clear" w:color="auto" w:fill="auto"/>
          </w:tcPr>
          <w:p w14:paraId="4B24E289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 – 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1138679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5 (1.54, 1.5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51AAE97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48 (1.47, 1.4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BA8C082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8 (1.07, 1.09)</w:t>
            </w:r>
          </w:p>
        </w:tc>
      </w:tr>
      <w:tr w:rsidR="00F57114" w:rsidRPr="002B549B" w14:paraId="15714A39" w14:textId="77777777" w:rsidTr="007F103A">
        <w:tc>
          <w:tcPr>
            <w:tcW w:w="5665" w:type="dxa"/>
            <w:shd w:val="clear" w:color="auto" w:fill="auto"/>
          </w:tcPr>
          <w:p w14:paraId="5A91F98F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 – 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D1FD9DD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00 (1.99, 2.0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9F5B0E0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78 (1.77, 1.7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18F670E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1 (1.10, 1.12)</w:t>
            </w:r>
          </w:p>
        </w:tc>
      </w:tr>
      <w:tr w:rsidR="00F57114" w:rsidRPr="002B549B" w14:paraId="1B513906" w14:textId="77777777" w:rsidTr="007F103A">
        <w:tc>
          <w:tcPr>
            <w:tcW w:w="5665" w:type="dxa"/>
            <w:shd w:val="clear" w:color="auto" w:fill="auto"/>
          </w:tcPr>
          <w:p w14:paraId="363920C8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9 – 1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AB7BB6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57 (2.55, 2.5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B5D3E6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13 (2.11, 2.1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B8F1624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7 (1.16, 1.18)</w:t>
            </w:r>
          </w:p>
        </w:tc>
      </w:tr>
      <w:tr w:rsidR="00F57114" w:rsidRPr="002B549B" w14:paraId="2E42576E" w14:textId="77777777" w:rsidTr="007F103A">
        <w:tc>
          <w:tcPr>
            <w:tcW w:w="5665" w:type="dxa"/>
            <w:shd w:val="clear" w:color="auto" w:fill="auto"/>
          </w:tcPr>
          <w:p w14:paraId="16055BC5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1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69E5E12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3.70 (3.67, 3.7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8BB9A5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2.85 (2.82, 2.8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F5DD85D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6 (1.34, 1.37)</w:t>
            </w:r>
          </w:p>
        </w:tc>
      </w:tr>
      <w:tr w:rsidR="00F57114" w:rsidRPr="002B549B" w14:paraId="5FE25AE8" w14:textId="77777777" w:rsidTr="007F103A">
        <w:tc>
          <w:tcPr>
            <w:tcW w:w="5665" w:type="dxa"/>
            <w:shd w:val="clear" w:color="auto" w:fill="auto"/>
          </w:tcPr>
          <w:p w14:paraId="4220E32A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Influenza vaccination (2019-2020 season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2B791B0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50 (1.49, 1.5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75CAEBB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6 (1.25, 1.2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9A812B5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8 (1.08, 1.09)</w:t>
            </w:r>
          </w:p>
        </w:tc>
      </w:tr>
      <w:tr w:rsidR="00F57114" w:rsidRPr="002B549B" w14:paraId="731B7E86" w14:textId="77777777" w:rsidTr="007F103A">
        <w:tc>
          <w:tcPr>
            <w:tcW w:w="5665" w:type="dxa"/>
            <w:shd w:val="clear" w:color="auto" w:fill="auto"/>
          </w:tcPr>
          <w:p w14:paraId="09C6561E" w14:textId="77777777" w:rsidR="00F57114" w:rsidRPr="002B549B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nvironmental </w:t>
            </w:r>
            <w:proofErr w:type="spellStart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determinants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18E27C97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3D26F78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B0B146C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6371259A" w14:textId="77777777" w:rsidTr="007F103A">
        <w:tc>
          <w:tcPr>
            <w:tcW w:w="5665" w:type="dxa"/>
            <w:shd w:val="clear" w:color="auto" w:fill="auto"/>
          </w:tcPr>
          <w:p w14:paraId="00D1CE4C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PM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.5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 (µg/m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) (ref: 2 – 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E3F794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39DA48F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1BEE558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1305741F" w14:textId="77777777" w:rsidTr="007F103A">
        <w:tc>
          <w:tcPr>
            <w:tcW w:w="5665" w:type="dxa"/>
            <w:shd w:val="clear" w:color="auto" w:fill="auto"/>
          </w:tcPr>
          <w:p w14:paraId="06BC6D79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6-7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5C07D59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1 (0.90, 0.9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4957043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1 (0.90, 0.9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4008545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7 (0.97, 0.98)</w:t>
            </w:r>
          </w:p>
        </w:tc>
      </w:tr>
      <w:tr w:rsidR="00F57114" w:rsidRPr="002B549B" w14:paraId="2F0B8201" w14:textId="77777777" w:rsidTr="007F103A">
        <w:tc>
          <w:tcPr>
            <w:tcW w:w="5665" w:type="dxa"/>
            <w:shd w:val="clear" w:color="auto" w:fill="auto"/>
          </w:tcPr>
          <w:p w14:paraId="53448AC0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7-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78BB827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4 (0.73, 0.7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6245FD3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5 (0.75, 0.7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C7CE936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2 (0.90, 0.93)</w:t>
            </w:r>
          </w:p>
        </w:tc>
      </w:tr>
      <w:tr w:rsidR="00F57114" w:rsidRPr="002B549B" w14:paraId="310CD1DD" w14:textId="77777777" w:rsidTr="007F103A">
        <w:tc>
          <w:tcPr>
            <w:tcW w:w="5665" w:type="dxa"/>
            <w:shd w:val="clear" w:color="auto" w:fill="auto"/>
          </w:tcPr>
          <w:p w14:paraId="67871B7B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8-9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5362396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0 (0.79, 0.8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9000C88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0 (0.80, 0.8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1ED8B7C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1 (0.90, 0.93)</w:t>
            </w:r>
          </w:p>
        </w:tc>
      </w:tr>
      <w:tr w:rsidR="00F57114" w:rsidRPr="002B549B" w14:paraId="52EB2526" w14:textId="77777777" w:rsidTr="007F103A">
        <w:tc>
          <w:tcPr>
            <w:tcW w:w="5665" w:type="dxa"/>
            <w:shd w:val="clear" w:color="auto" w:fill="auto"/>
          </w:tcPr>
          <w:p w14:paraId="53DBDF81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1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51A37FF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7 (0.86, 0.8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9E30D33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6 (0.86, 0.8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67E3605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0 (0.89, 0.92)</w:t>
            </w:r>
          </w:p>
        </w:tc>
      </w:tr>
      <w:tr w:rsidR="00F57114" w:rsidRPr="002B549B" w14:paraId="7F83591B" w14:textId="77777777" w:rsidTr="007F103A">
        <w:tc>
          <w:tcPr>
            <w:tcW w:w="5665" w:type="dxa"/>
            <w:shd w:val="clear" w:color="auto" w:fill="auto"/>
          </w:tcPr>
          <w:p w14:paraId="21FCF9A6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 (parts per billion) (ref: 0 – 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1021CCA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9172FCC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9918AB7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2CDA4CE0" w14:textId="77777777" w:rsidTr="007F103A">
        <w:tc>
          <w:tcPr>
            <w:tcW w:w="5665" w:type="dxa"/>
            <w:shd w:val="clear" w:color="auto" w:fill="auto"/>
          </w:tcPr>
          <w:p w14:paraId="6CFE5DB6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6-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5E0786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5 (0.85, 0.8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539BFD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7 (0.86, 0.8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993F993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5 (0.95, 0.96)</w:t>
            </w:r>
          </w:p>
        </w:tc>
      </w:tr>
      <w:tr w:rsidR="00F57114" w:rsidRPr="002B549B" w14:paraId="3D0B88F8" w14:textId="77777777" w:rsidTr="007F103A">
        <w:tc>
          <w:tcPr>
            <w:tcW w:w="5665" w:type="dxa"/>
            <w:shd w:val="clear" w:color="auto" w:fill="auto"/>
          </w:tcPr>
          <w:p w14:paraId="4DC40A5C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≥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4CE5538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3 (0.83, 0.8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AA83178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3 (0.83, 0.84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17E8045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4 (0.93, 0.95)</w:t>
            </w:r>
          </w:p>
        </w:tc>
      </w:tr>
      <w:tr w:rsidR="00F57114" w:rsidRPr="002B549B" w14:paraId="5FDFCECD" w14:textId="77777777" w:rsidTr="007F103A">
        <w:tc>
          <w:tcPr>
            <w:tcW w:w="5665" w:type="dxa"/>
            <w:shd w:val="clear" w:color="auto" w:fill="auto"/>
          </w:tcPr>
          <w:p w14:paraId="7E926AE1" w14:textId="77777777" w:rsidR="00F57114" w:rsidRPr="002B549B" w:rsidRDefault="00F57114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cial determinants of </w:t>
            </w:r>
            <w:proofErr w:type="spellStart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health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521B434E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AF1F40E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F2CAC6E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53FF4788" w14:textId="77777777" w:rsidTr="007F103A">
        <w:tc>
          <w:tcPr>
            <w:tcW w:w="5665" w:type="dxa"/>
            <w:shd w:val="clear" w:color="auto" w:fill="auto"/>
          </w:tcPr>
          <w:p w14:paraId="280D7C52" w14:textId="77777777" w:rsidR="00F57114" w:rsidRPr="002B549B" w:rsidRDefault="00F57114" w:rsidP="007F103A">
            <w:pPr>
              <w:ind w:left="175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ousehold density </w:t>
            </w:r>
            <w:proofErr w:type="spellStart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671435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57EF47F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2766B4D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204806AD" w14:textId="77777777" w:rsidTr="007F103A">
        <w:tc>
          <w:tcPr>
            <w:tcW w:w="5665" w:type="dxa"/>
            <w:shd w:val="clear" w:color="auto" w:fill="auto"/>
          </w:tcPr>
          <w:p w14:paraId="03680F17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17A14C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0 (0.90, 0.91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793C67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6 (0.95, 0.9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B308AC2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1 (1.00, 1.02)</w:t>
            </w:r>
          </w:p>
        </w:tc>
      </w:tr>
      <w:tr w:rsidR="00F57114" w:rsidRPr="002B549B" w14:paraId="1DE4098A" w14:textId="77777777" w:rsidTr="007F103A">
        <w:tc>
          <w:tcPr>
            <w:tcW w:w="5665" w:type="dxa"/>
            <w:shd w:val="clear" w:color="auto" w:fill="auto"/>
          </w:tcPr>
          <w:p w14:paraId="0634D84B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45A66A0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6 (0.85, 0.8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1FD68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3 (0.92, 0.94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F74C630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3 (1.02, 1.04)</w:t>
            </w:r>
          </w:p>
        </w:tc>
      </w:tr>
      <w:tr w:rsidR="00F57114" w:rsidRPr="002B549B" w14:paraId="486D764E" w14:textId="77777777" w:rsidTr="007F103A">
        <w:tc>
          <w:tcPr>
            <w:tcW w:w="5665" w:type="dxa"/>
            <w:shd w:val="clear" w:color="auto" w:fill="auto"/>
          </w:tcPr>
          <w:p w14:paraId="504EAE67" w14:textId="77777777" w:rsidR="00F57114" w:rsidRPr="002B549B" w:rsidRDefault="00F57114" w:rsidP="007F103A">
            <w:pPr>
              <w:ind w:left="31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8572E4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8 (0.77, 0.7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B958DFD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6 (0.86, 0.8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374F1CF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1 (1.00, 1.02)</w:t>
            </w:r>
          </w:p>
        </w:tc>
      </w:tr>
      <w:tr w:rsidR="00F57114" w:rsidRPr="002B549B" w14:paraId="7D862071" w14:textId="77777777" w:rsidTr="007F103A">
        <w:tc>
          <w:tcPr>
            <w:tcW w:w="5665" w:type="dxa"/>
            <w:shd w:val="clear" w:color="auto" w:fill="auto"/>
          </w:tcPr>
          <w:p w14:paraId="2A605B97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A66DBF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64 (0.63, 0.6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CD1394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3 (0.73, 0.74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A74CA6A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7 (0.95, 0.98)</w:t>
            </w:r>
          </w:p>
        </w:tc>
      </w:tr>
      <w:tr w:rsidR="00F57114" w:rsidRPr="002B549B" w14:paraId="3C155B30" w14:textId="77777777" w:rsidTr="007F103A">
        <w:tc>
          <w:tcPr>
            <w:tcW w:w="5665" w:type="dxa"/>
            <w:shd w:val="clear" w:color="auto" w:fill="auto"/>
          </w:tcPr>
          <w:p w14:paraId="1D978A63" w14:textId="77777777" w:rsidR="00F57114" w:rsidRPr="002B549B" w:rsidRDefault="00F57114" w:rsidP="007F103A">
            <w:pPr>
              <w:ind w:left="175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partment building density </w:t>
            </w:r>
            <w:proofErr w:type="spellStart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j</w:t>
            </w:r>
            <w:proofErr w:type="spellEnd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A4AAD7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D3AE0C2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6CD4678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45A3C01C" w14:textId="77777777" w:rsidTr="007F103A">
        <w:tc>
          <w:tcPr>
            <w:tcW w:w="5665" w:type="dxa"/>
            <w:shd w:val="clear" w:color="auto" w:fill="auto"/>
          </w:tcPr>
          <w:p w14:paraId="1A580201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D51915E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9 (1.18, 1.2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D42950B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6 (1.15, 1.1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E5CB549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4 (1.03, 1.04)</w:t>
            </w:r>
          </w:p>
        </w:tc>
      </w:tr>
      <w:tr w:rsidR="00F57114" w:rsidRPr="002B549B" w14:paraId="247C5EAF" w14:textId="77777777" w:rsidTr="007F103A">
        <w:tc>
          <w:tcPr>
            <w:tcW w:w="5665" w:type="dxa"/>
            <w:shd w:val="clear" w:color="auto" w:fill="auto"/>
          </w:tcPr>
          <w:p w14:paraId="360DBF20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69F701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9 (1.18, 1.2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35CD0A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2 (1.11, 1.1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F07ACC9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1 (1.00, 1.02)</w:t>
            </w:r>
          </w:p>
        </w:tc>
      </w:tr>
      <w:tr w:rsidR="00F57114" w:rsidRPr="002B549B" w14:paraId="1DB0585F" w14:textId="77777777" w:rsidTr="007F103A">
        <w:trPr>
          <w:trHeight w:val="100"/>
        </w:trPr>
        <w:tc>
          <w:tcPr>
            <w:tcW w:w="5665" w:type="dxa"/>
            <w:shd w:val="clear" w:color="auto" w:fill="auto"/>
          </w:tcPr>
          <w:p w14:paraId="524913E0" w14:textId="77777777" w:rsidR="00F57114" w:rsidRPr="002B549B" w:rsidRDefault="00F57114" w:rsidP="007F103A">
            <w:pPr>
              <w:ind w:left="175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coupled </w:t>
            </w:r>
            <w:proofErr w:type="spellStart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quintile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k</w:t>
            </w:r>
            <w:proofErr w:type="spellEnd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88C49F9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8FEA7E2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C7B3515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</w:p>
        </w:tc>
      </w:tr>
      <w:tr w:rsidR="00F57114" w:rsidRPr="002B549B" w14:paraId="571ED1FD" w14:textId="77777777" w:rsidTr="007F103A">
        <w:tc>
          <w:tcPr>
            <w:tcW w:w="5665" w:type="dxa"/>
            <w:shd w:val="clear" w:color="auto" w:fill="auto"/>
          </w:tcPr>
          <w:p w14:paraId="113B042A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01B75F5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0.99, 1.01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8890268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B2E37C9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2 (1.01, 1.03)</w:t>
            </w:r>
          </w:p>
        </w:tc>
      </w:tr>
      <w:tr w:rsidR="00F57114" w:rsidRPr="002B549B" w14:paraId="071325F8" w14:textId="77777777" w:rsidTr="007F103A">
        <w:tc>
          <w:tcPr>
            <w:tcW w:w="5665" w:type="dxa"/>
            <w:shd w:val="clear" w:color="auto" w:fill="auto"/>
          </w:tcPr>
          <w:p w14:paraId="546ACB0C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FFC7A08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5 (1.04, 1.0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E2433F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0 (1.00, 1.0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A3AA686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7 (1.06, 1.08)</w:t>
            </w:r>
          </w:p>
        </w:tc>
      </w:tr>
      <w:tr w:rsidR="00F57114" w:rsidRPr="002B549B" w14:paraId="51C5FD4B" w14:textId="77777777" w:rsidTr="007F103A">
        <w:tc>
          <w:tcPr>
            <w:tcW w:w="5665" w:type="dxa"/>
            <w:shd w:val="clear" w:color="auto" w:fill="auto"/>
          </w:tcPr>
          <w:p w14:paraId="04A452EB" w14:textId="77777777" w:rsidR="00F57114" w:rsidRPr="002B549B" w:rsidRDefault="00F57114" w:rsidP="007F103A">
            <w:pPr>
              <w:ind w:left="31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F0DC136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7 (1.16, 1.1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DBA052A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0 (1.09, 1.1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4650037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9 (1.18, 1.21)</w:t>
            </w:r>
          </w:p>
        </w:tc>
      </w:tr>
      <w:tr w:rsidR="00F57114" w:rsidRPr="002B549B" w14:paraId="7091B589" w14:textId="77777777" w:rsidTr="007F103A">
        <w:tc>
          <w:tcPr>
            <w:tcW w:w="5665" w:type="dxa"/>
            <w:shd w:val="clear" w:color="auto" w:fill="auto"/>
          </w:tcPr>
          <w:p w14:paraId="339312BE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42DD77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6 (1.35, 1.3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36DAED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27 (1.26, 1.2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F796E84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39 (1.38, 1.41)</w:t>
            </w:r>
          </w:p>
        </w:tc>
      </w:tr>
      <w:tr w:rsidR="00F57114" w:rsidRPr="002B549B" w14:paraId="008061BE" w14:textId="77777777" w:rsidTr="007F103A">
        <w:tc>
          <w:tcPr>
            <w:tcW w:w="5665" w:type="dxa"/>
            <w:shd w:val="clear" w:color="auto" w:fill="auto"/>
          </w:tcPr>
          <w:p w14:paraId="20EE4514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ssential work </w:t>
            </w:r>
            <w:proofErr w:type="spellStart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l</w:t>
            </w:r>
            <w:proofErr w:type="spellEnd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DCD0ED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5480AF0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7D84FF6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3A34F4EA" w14:textId="77777777" w:rsidTr="007F103A">
        <w:tc>
          <w:tcPr>
            <w:tcW w:w="5665" w:type="dxa"/>
            <w:shd w:val="clear" w:color="auto" w:fill="auto"/>
          </w:tcPr>
          <w:p w14:paraId="5832738A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8753D8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3 (1.02, 1.0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A85B30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5 (1.04, 1.0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1BF127C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4 (1.03, 1.04)</w:t>
            </w:r>
          </w:p>
        </w:tc>
      </w:tr>
      <w:tr w:rsidR="00F57114" w:rsidRPr="002B549B" w14:paraId="774E190F" w14:textId="77777777" w:rsidTr="007F103A">
        <w:tc>
          <w:tcPr>
            <w:tcW w:w="5665" w:type="dxa"/>
            <w:shd w:val="clear" w:color="auto" w:fill="auto"/>
          </w:tcPr>
          <w:p w14:paraId="1CA494FE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0F4A1E6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3 (1.12, 1.1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3F3D549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3 (1.13, 1.14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C4A3E8A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6 (1.05, 1.07)</w:t>
            </w:r>
          </w:p>
        </w:tc>
      </w:tr>
      <w:tr w:rsidR="00F57114" w:rsidRPr="002B549B" w14:paraId="402B9640" w14:textId="77777777" w:rsidTr="007F103A">
        <w:tc>
          <w:tcPr>
            <w:tcW w:w="5665" w:type="dxa"/>
            <w:shd w:val="clear" w:color="auto" w:fill="auto"/>
          </w:tcPr>
          <w:p w14:paraId="0A244811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ED7225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3 (1.13, 1.1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40B13C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5 (1.14, 1.1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8DC22B0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5 (1.04, 1.06)</w:t>
            </w:r>
          </w:p>
        </w:tc>
      </w:tr>
      <w:tr w:rsidR="00F57114" w:rsidRPr="002B549B" w14:paraId="13AA8827" w14:textId="77777777" w:rsidTr="007F103A">
        <w:tc>
          <w:tcPr>
            <w:tcW w:w="5665" w:type="dxa"/>
            <w:shd w:val="clear" w:color="auto" w:fill="auto"/>
          </w:tcPr>
          <w:p w14:paraId="632FE6B2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FB22583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5 (1.15, 1.1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055ED2E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8 (1.17, 1.1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B78C856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4 (1.03, 1.06)</w:t>
            </w:r>
          </w:p>
        </w:tc>
      </w:tr>
      <w:tr w:rsidR="00F57114" w:rsidRPr="002B549B" w14:paraId="1F32FCE7" w14:textId="77777777" w:rsidTr="007F103A">
        <w:tc>
          <w:tcPr>
            <w:tcW w:w="5665" w:type="dxa"/>
            <w:shd w:val="clear" w:color="auto" w:fill="auto"/>
          </w:tcPr>
          <w:p w14:paraId="1035EBDB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Household income </w:t>
            </w:r>
            <w:proofErr w:type="spellStart"/>
            <w:r w:rsidRPr="002B549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>m</w:t>
            </w:r>
            <w:proofErr w:type="spellEnd"/>
            <w:r w:rsidRPr="002B549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quintile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A5E00F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991A5CC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39250D0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F57114" w:rsidRPr="002B549B" w14:paraId="7F336B3F" w14:textId="77777777" w:rsidTr="007F103A">
        <w:tc>
          <w:tcPr>
            <w:tcW w:w="5665" w:type="dxa"/>
            <w:shd w:val="clear" w:color="auto" w:fill="auto"/>
          </w:tcPr>
          <w:p w14:paraId="021CEC62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AA52380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4 (0.93, 0.9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4FAC50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3 (0.92, 0.9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792362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3 (1.02, 1.04)</w:t>
            </w:r>
          </w:p>
        </w:tc>
      </w:tr>
      <w:tr w:rsidR="00F57114" w:rsidRPr="002B549B" w14:paraId="74F12F74" w14:textId="77777777" w:rsidTr="007F103A">
        <w:tc>
          <w:tcPr>
            <w:tcW w:w="5665" w:type="dxa"/>
            <w:shd w:val="clear" w:color="auto" w:fill="auto"/>
          </w:tcPr>
          <w:p w14:paraId="72A6593A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2BA0452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8 (0.88, 0.8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44C089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9 (0.89, 0.90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99B46A0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8 (1.07, 1.09)</w:t>
            </w:r>
          </w:p>
        </w:tc>
      </w:tr>
      <w:tr w:rsidR="00F57114" w:rsidRPr="002B549B" w14:paraId="02AB2CFD" w14:textId="77777777" w:rsidTr="007F103A">
        <w:tc>
          <w:tcPr>
            <w:tcW w:w="5665" w:type="dxa"/>
            <w:shd w:val="clear" w:color="auto" w:fill="auto"/>
          </w:tcPr>
          <w:p w14:paraId="63B67258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94D87E3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4 (0.84, 0.8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E62FB36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6 (0.86, 0.8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64C281A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0 (1.09, 1.11)</w:t>
            </w:r>
          </w:p>
        </w:tc>
      </w:tr>
      <w:tr w:rsidR="00F57114" w:rsidRPr="002B549B" w14:paraId="036639C1" w14:textId="77777777" w:rsidTr="007F103A">
        <w:tc>
          <w:tcPr>
            <w:tcW w:w="5665" w:type="dxa"/>
            <w:shd w:val="clear" w:color="auto" w:fill="auto"/>
          </w:tcPr>
          <w:p w14:paraId="7BE99A95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BDC3A92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2 (0.82, 0.8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ABFC7EE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4 (0.83, 0.84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A65EDF3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1 (1.09, 1.12)</w:t>
            </w:r>
          </w:p>
        </w:tc>
      </w:tr>
      <w:tr w:rsidR="00F57114" w:rsidRPr="002B549B" w14:paraId="1B5AD604" w14:textId="77777777" w:rsidTr="007F103A">
        <w:tc>
          <w:tcPr>
            <w:tcW w:w="5665" w:type="dxa"/>
            <w:shd w:val="clear" w:color="auto" w:fill="auto"/>
          </w:tcPr>
          <w:p w14:paraId="03C2569E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imited educational attainment </w:t>
            </w:r>
            <w:proofErr w:type="spellStart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n</w:t>
            </w:r>
            <w:proofErr w:type="spellEnd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819309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2F29D7A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0905006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F57114" w:rsidRPr="002B549B" w14:paraId="298D1E27" w14:textId="77777777" w:rsidTr="007F103A">
        <w:tc>
          <w:tcPr>
            <w:tcW w:w="5665" w:type="dxa"/>
            <w:shd w:val="clear" w:color="auto" w:fill="auto"/>
          </w:tcPr>
          <w:p w14:paraId="06D11725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E71A90E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5 (1.04, 1.0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96F43EC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6 (1.05, 1.0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C8D734E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3 (1.02, 1.04)</w:t>
            </w:r>
          </w:p>
        </w:tc>
      </w:tr>
      <w:tr w:rsidR="00F57114" w:rsidRPr="002B549B" w14:paraId="1E5B2C62" w14:textId="77777777" w:rsidTr="007F103A">
        <w:tc>
          <w:tcPr>
            <w:tcW w:w="5665" w:type="dxa"/>
            <w:shd w:val="clear" w:color="auto" w:fill="auto"/>
          </w:tcPr>
          <w:p w14:paraId="25CA7518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2FAD2AA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7 (1.06, 1.0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B709F65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8 (1.07, 1.0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A9FC527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1 (1.00, 1.02)</w:t>
            </w:r>
          </w:p>
        </w:tc>
      </w:tr>
      <w:tr w:rsidR="00F57114" w:rsidRPr="002B549B" w14:paraId="21CD47DB" w14:textId="77777777" w:rsidTr="007F103A">
        <w:tc>
          <w:tcPr>
            <w:tcW w:w="5665" w:type="dxa"/>
            <w:shd w:val="clear" w:color="auto" w:fill="auto"/>
          </w:tcPr>
          <w:p w14:paraId="2AC25C75" w14:textId="77777777" w:rsidR="00F57114" w:rsidRPr="002B549B" w:rsidRDefault="00F57114" w:rsidP="007F103A">
            <w:pPr>
              <w:ind w:left="317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D61B876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4 (1.13, 1.1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EE7D68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4 (1.13, 1.1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04DC00B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2 (1.01, 1.03)</w:t>
            </w:r>
          </w:p>
        </w:tc>
      </w:tr>
      <w:tr w:rsidR="00F57114" w:rsidRPr="002B549B" w14:paraId="5F732D1C" w14:textId="77777777" w:rsidTr="007F103A">
        <w:tc>
          <w:tcPr>
            <w:tcW w:w="5665" w:type="dxa"/>
            <w:shd w:val="clear" w:color="auto" w:fill="auto"/>
          </w:tcPr>
          <w:p w14:paraId="5B4A5893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E34EC33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5 (1.14, 1.1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F563079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16 (1.16, 1.1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88E8AE5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1.01 (1.00, 1.02)</w:t>
            </w:r>
          </w:p>
        </w:tc>
      </w:tr>
      <w:tr w:rsidR="00F57114" w:rsidRPr="002B549B" w14:paraId="50F0CF44" w14:textId="77777777" w:rsidTr="007F103A">
        <w:tc>
          <w:tcPr>
            <w:tcW w:w="5665" w:type="dxa"/>
            <w:shd w:val="clear" w:color="auto" w:fill="auto"/>
          </w:tcPr>
          <w:p w14:paraId="609674AB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isible minority </w:t>
            </w:r>
            <w:proofErr w:type="spellStart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quintile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o</w:t>
            </w:r>
            <w:proofErr w:type="spellEnd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quintile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706BABD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36866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ECE0709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2E5A5E81" w14:textId="77777777" w:rsidTr="007F103A">
        <w:tc>
          <w:tcPr>
            <w:tcW w:w="5665" w:type="dxa"/>
            <w:shd w:val="clear" w:color="auto" w:fill="auto"/>
          </w:tcPr>
          <w:p w14:paraId="414C4C3A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71535D2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3BE9094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8 (0.98, 0.9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0BD6F0E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9 (0.98, 1.00)</w:t>
            </w:r>
          </w:p>
        </w:tc>
      </w:tr>
      <w:tr w:rsidR="00F57114" w:rsidRPr="002B549B" w14:paraId="10082DF8" w14:textId="77777777" w:rsidTr="007F103A">
        <w:tc>
          <w:tcPr>
            <w:tcW w:w="5665" w:type="dxa"/>
            <w:shd w:val="clear" w:color="auto" w:fill="auto"/>
          </w:tcPr>
          <w:p w14:paraId="5BE83C6D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762F8F6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2 (0.91, 0.9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AF5EDA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1 (0.91, 0.9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7AA017F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5 (0.94, 0.96)</w:t>
            </w:r>
          </w:p>
        </w:tc>
      </w:tr>
      <w:tr w:rsidR="00F57114" w:rsidRPr="002B549B" w14:paraId="587C86B0" w14:textId="77777777" w:rsidTr="007F103A">
        <w:tc>
          <w:tcPr>
            <w:tcW w:w="5665" w:type="dxa"/>
            <w:shd w:val="clear" w:color="auto" w:fill="auto"/>
          </w:tcPr>
          <w:p w14:paraId="24D84BDA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8E2ABFC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4 (0.83, 0.8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ECA874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5 (0.85, 0.86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4075609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1 (0.90, 0.92)</w:t>
            </w:r>
          </w:p>
        </w:tc>
      </w:tr>
      <w:tr w:rsidR="00F57114" w:rsidRPr="002B549B" w14:paraId="2255585A" w14:textId="77777777" w:rsidTr="007F103A">
        <w:tc>
          <w:tcPr>
            <w:tcW w:w="5665" w:type="dxa"/>
            <w:shd w:val="clear" w:color="auto" w:fill="auto"/>
          </w:tcPr>
          <w:p w14:paraId="3C47EBAC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E29083E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3 (0.72, 0.7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72DF56E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76 (0.76, 0.7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92D8508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6 (0.85, 0.87)</w:t>
            </w:r>
          </w:p>
        </w:tc>
      </w:tr>
      <w:tr w:rsidR="00F57114" w:rsidRPr="002B549B" w14:paraId="314B31A4" w14:textId="77777777" w:rsidTr="007F103A">
        <w:tc>
          <w:tcPr>
            <w:tcW w:w="5665" w:type="dxa"/>
            <w:shd w:val="clear" w:color="auto" w:fill="auto"/>
          </w:tcPr>
          <w:p w14:paraId="3F2B435F" w14:textId="77777777" w:rsidR="00F57114" w:rsidRPr="002B549B" w:rsidRDefault="00F57114" w:rsidP="007F103A">
            <w:pPr>
              <w:ind w:left="162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cent immigration </w:t>
            </w:r>
            <w:proofErr w:type="spellStart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p</w:t>
            </w:r>
            <w:proofErr w:type="spellEnd"/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ef: 1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2B5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y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9C462B5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E0BB9BA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2E11E1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57114" w:rsidRPr="002B549B" w14:paraId="6E0045B7" w14:textId="77777777" w:rsidTr="007F103A">
        <w:tc>
          <w:tcPr>
            <w:tcW w:w="5665" w:type="dxa"/>
            <w:shd w:val="clear" w:color="auto" w:fill="auto"/>
          </w:tcPr>
          <w:p w14:paraId="2CBC34A6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B3C9680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1 (0.90, 0.91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E66904D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2 (0.92, 0.9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FBAD813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9 (0.99, 1.00)</w:t>
            </w:r>
          </w:p>
        </w:tc>
      </w:tr>
      <w:tr w:rsidR="00F57114" w:rsidRPr="002B549B" w14:paraId="77C65B2D" w14:textId="77777777" w:rsidTr="007F103A">
        <w:tc>
          <w:tcPr>
            <w:tcW w:w="5665" w:type="dxa"/>
            <w:shd w:val="clear" w:color="auto" w:fill="auto"/>
          </w:tcPr>
          <w:p w14:paraId="1B7F5E37" w14:textId="77777777" w:rsidR="00F57114" w:rsidRPr="002B549B" w:rsidRDefault="00F57114" w:rsidP="007F103A">
            <w:pPr>
              <w:ind w:left="30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B54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04E2AA4" w14:textId="77777777" w:rsidR="00F57114" w:rsidRPr="007F65E5" w:rsidRDefault="00F57114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1 (0.81, 0.8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C69411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84 (0.83, 0.84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A2B3CBF" w14:textId="77777777" w:rsidR="00F57114" w:rsidRPr="007F65E5" w:rsidRDefault="00F57114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F65E5">
              <w:rPr>
                <w:rFonts w:ascii="Arial" w:hAnsi="Arial" w:cs="Arial"/>
                <w:color w:val="000000"/>
                <w:sz w:val="20"/>
                <w:szCs w:val="20"/>
              </w:rPr>
              <w:t>0.94 (0.93, 0.95)</w:t>
            </w:r>
          </w:p>
        </w:tc>
      </w:tr>
    </w:tbl>
    <w:p w14:paraId="0FA4CDDA" w14:textId="77777777" w:rsidR="00F57114" w:rsidRPr="00F74605" w:rsidRDefault="00F57114" w:rsidP="00F57114">
      <w:pPr>
        <w:rPr>
          <w:rFonts w:ascii="Arial" w:hAnsi="Arial" w:cs="Arial"/>
          <w:color w:val="000000" w:themeColor="text1"/>
        </w:rPr>
      </w:pPr>
      <w:r w:rsidRPr="00F74605">
        <w:rPr>
          <w:rFonts w:ascii="Arial" w:hAnsi="Arial"/>
          <w:color w:val="000000" w:themeColor="text1"/>
          <w:vertAlign w:val="superscript"/>
        </w:rPr>
        <w:t>a</w:t>
      </w:r>
      <w:r w:rsidRPr="00F74605">
        <w:rPr>
          <w:rFonts w:ascii="Arial" w:hAnsi="Arial"/>
          <w:color w:val="000000" w:themeColor="text1"/>
        </w:rPr>
        <w:t xml:space="preserve"> </w:t>
      </w:r>
      <w:r w:rsidRPr="00F74605">
        <w:rPr>
          <w:rFonts w:ascii="Arial" w:hAnsi="Arial" w:cs="Arial"/>
          <w:color w:val="000000" w:themeColor="text1"/>
        </w:rPr>
        <w:t>Fully-adjusted model contain</w:t>
      </w:r>
      <w:r>
        <w:rPr>
          <w:rFonts w:ascii="Arial" w:hAnsi="Arial" w:cs="Arial"/>
          <w:color w:val="000000" w:themeColor="text1"/>
        </w:rPr>
        <w:t>s</w:t>
      </w:r>
      <w:r w:rsidRPr="00F74605">
        <w:rPr>
          <w:rFonts w:ascii="Arial" w:hAnsi="Arial" w:cs="Arial"/>
          <w:color w:val="000000" w:themeColor="text1"/>
        </w:rPr>
        <w:t xml:space="preserve"> all variables listed in this table as covariates.</w:t>
      </w:r>
    </w:p>
    <w:p w14:paraId="4079EB74" w14:textId="77777777" w:rsidR="00F57114" w:rsidRPr="00F74605" w:rsidRDefault="00F57114" w:rsidP="00F57114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b</w:t>
      </w:r>
      <w:r w:rsidRPr="00F74605">
        <w:rPr>
          <w:rFonts w:ascii="Arial" w:hAnsi="Arial" w:cs="Arial"/>
        </w:rPr>
        <w:t xml:space="preserve"> “Rural” defined as located outside the commuting zone of a city with greater than 10,000 population.</w:t>
      </w:r>
    </w:p>
    <w:p w14:paraId="204A9104" w14:textId="77777777" w:rsidR="00F57114" w:rsidRPr="00F74605" w:rsidRDefault="00F57114" w:rsidP="00F57114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c</w:t>
      </w:r>
      <w:r w:rsidRPr="00F74605">
        <w:rPr>
          <w:rFonts w:ascii="Arial" w:hAnsi="Arial" w:cs="Arial"/>
        </w:rPr>
        <w:t xml:space="preserve"> Participants were counted if they had a diagnosis in the last 5 years.</w:t>
      </w:r>
    </w:p>
    <w:p w14:paraId="67AA120E" w14:textId="77777777" w:rsidR="00F57114" w:rsidRPr="00F74605" w:rsidRDefault="00F57114" w:rsidP="00F57114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 xml:space="preserve">d </w:t>
      </w:r>
      <w:r w:rsidRPr="00F74605">
        <w:rPr>
          <w:rFonts w:ascii="Arial" w:hAnsi="Arial" w:cs="Arial"/>
        </w:rPr>
        <w:t>Participants considered “immunocompromised” if they were HIV positive, or had an organ or bone marrow transplant, or another immunodeficient condition.</w:t>
      </w:r>
    </w:p>
    <w:p w14:paraId="0283877E" w14:textId="77777777" w:rsidR="00F57114" w:rsidRPr="00F74605" w:rsidRDefault="00F57114" w:rsidP="00F57114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e</w:t>
      </w:r>
      <w:r w:rsidRPr="00F74605">
        <w:rPr>
          <w:rFonts w:ascii="Arial" w:hAnsi="Arial" w:cs="Arial"/>
        </w:rPr>
        <w:t xml:space="preserve"> This category includes individuals with ischemic stroke or </w:t>
      </w:r>
      <w:r>
        <w:rPr>
          <w:rFonts w:ascii="Arial" w:hAnsi="Arial" w:cs="Arial"/>
        </w:rPr>
        <w:t>transient ischemic attack</w:t>
      </w:r>
      <w:r w:rsidRPr="00F74605">
        <w:rPr>
          <w:rFonts w:ascii="Arial" w:hAnsi="Arial" w:cs="Arial"/>
        </w:rPr>
        <w:t xml:space="preserve"> in the last 20 years.</w:t>
      </w:r>
    </w:p>
    <w:p w14:paraId="0AF1AF8A" w14:textId="77777777" w:rsidR="00F57114" w:rsidRPr="00F74605" w:rsidRDefault="00F57114" w:rsidP="00F57114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f</w:t>
      </w:r>
      <w:r w:rsidRPr="00F74605">
        <w:rPr>
          <w:rFonts w:ascii="Arial" w:hAnsi="Arial" w:cs="Arial"/>
        </w:rPr>
        <w:t xml:space="preserve"> This category includes individuals with a diagnosis in the last 2 years.</w:t>
      </w:r>
    </w:p>
    <w:p w14:paraId="74E7EE8A" w14:textId="77777777" w:rsidR="00F57114" w:rsidRPr="00F74605" w:rsidRDefault="00F57114" w:rsidP="00F57114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g</w:t>
      </w:r>
      <w:r w:rsidRPr="00F74605">
        <w:rPr>
          <w:rFonts w:ascii="Arial" w:hAnsi="Arial" w:cs="Arial"/>
        </w:rPr>
        <w:t xml:space="preserve"> Values of PM</w:t>
      </w:r>
      <w:r w:rsidRPr="00F74605">
        <w:rPr>
          <w:rFonts w:ascii="Arial" w:hAnsi="Arial" w:cs="Arial"/>
          <w:vertAlign w:val="subscript"/>
        </w:rPr>
        <w:t>2.5</w:t>
      </w:r>
      <w:r w:rsidRPr="00F74605">
        <w:rPr>
          <w:rFonts w:ascii="Arial" w:hAnsi="Arial" w:cs="Arial"/>
        </w:rPr>
        <w:t xml:space="preserve"> &gt; 12µg/m</w:t>
      </w:r>
      <w:r w:rsidRPr="00F74605">
        <w:rPr>
          <w:rFonts w:ascii="Arial" w:hAnsi="Arial" w:cs="Arial"/>
          <w:vertAlign w:val="superscript"/>
        </w:rPr>
        <w:t>3</w:t>
      </w:r>
      <w:r w:rsidRPr="00F74605">
        <w:rPr>
          <w:rFonts w:ascii="Arial" w:hAnsi="Arial" w:cs="Arial"/>
        </w:rPr>
        <w:t xml:space="preserve"> or NO</w:t>
      </w:r>
      <w:r w:rsidRPr="00F74605">
        <w:rPr>
          <w:rFonts w:ascii="Arial" w:hAnsi="Arial" w:cs="Arial"/>
          <w:vertAlign w:val="subscript"/>
        </w:rPr>
        <w:t>2</w:t>
      </w:r>
      <w:r w:rsidRPr="00F74605">
        <w:rPr>
          <w:rFonts w:ascii="Arial" w:hAnsi="Arial" w:cs="Arial"/>
        </w:rPr>
        <w:t xml:space="preserve"> &gt; 53ppb yearly ha</w:t>
      </w:r>
      <w:r>
        <w:rPr>
          <w:rFonts w:ascii="Arial" w:hAnsi="Arial" w:cs="Arial"/>
        </w:rPr>
        <w:t>ve</w:t>
      </w:r>
      <w:r w:rsidRPr="00F74605">
        <w:rPr>
          <w:rFonts w:ascii="Arial" w:hAnsi="Arial" w:cs="Arial"/>
        </w:rPr>
        <w:t xml:space="preserve"> been found to be associated with increased risk of other respiratory illnesses.</w:t>
      </w:r>
      <w:r w:rsidRPr="00F74605">
        <w:rPr>
          <w:rFonts w:ascii="Arial" w:hAnsi="Arial" w:cs="Arial"/>
        </w:rPr>
        <w:fldChar w:fldCharType="begin"/>
      </w:r>
      <w:r w:rsidRPr="00F74605">
        <w:rPr>
          <w:rFonts w:ascii="Arial" w:hAnsi="Arial" w:cs="Arial"/>
        </w:rPr>
        <w:instrText xml:space="preserve"> ADDIN EN.CITE &lt;EndNote&gt;&lt;Cite&gt;&lt;RecNum&gt;1382&lt;/RecNum&gt;&lt;DisplayText&gt;&lt;style face="superscript"&gt;80&lt;/style&gt;&lt;/DisplayText&gt;&lt;record&gt;&lt;rec-number&gt;1382&lt;/rec-number&gt;&lt;foreign-keys&gt;&lt;key app="EN" db-id="es0wp0rpfvara9ew2vnv29d2paz9fa9azfzx" timestamp="1600695134"&gt;1382&lt;/key&gt;&lt;/foreign-keys&gt;&lt;ref-type name="Chart or Table"&gt;38&lt;/ref-type&gt;&lt;contributors&gt;&lt;secondary-authors&gt;&lt;author&gt;NAAQS Table,&lt;/author&gt;&lt;/secondary-authors&gt;&lt;/contributors&gt;&lt;titles&gt;&lt;/titles&gt;&lt;dates&gt;&lt;/dates&gt;&lt;pub-location&gt;Washington, DC&lt;/pub-location&gt;&lt;publisher&gt;United States Environmental Protection Agency&lt;/publisher&gt;&lt;urls&gt;&lt;related-urls&gt;&lt;url&gt;https://www.epa.gov/criteria-air-pollutants/naaqs-table&lt;/url&gt;&lt;/related-urls&gt;&lt;/urls&gt;&lt;access-date&gt;September 21, 2020&lt;/access-date&gt;&lt;/record&gt;&lt;/Cite&gt;&lt;/EndNote&gt;</w:instrText>
      </w:r>
      <w:r w:rsidRPr="00F74605">
        <w:rPr>
          <w:rFonts w:ascii="Arial" w:hAnsi="Arial" w:cs="Arial"/>
        </w:rPr>
        <w:fldChar w:fldCharType="separate"/>
      </w:r>
      <w:r w:rsidRPr="00F74605">
        <w:rPr>
          <w:rFonts w:ascii="Arial" w:hAnsi="Arial" w:cs="Arial"/>
          <w:noProof/>
          <w:vertAlign w:val="superscript"/>
        </w:rPr>
        <w:t>80</w:t>
      </w:r>
      <w:r w:rsidRPr="00F74605">
        <w:rPr>
          <w:rFonts w:ascii="Arial" w:hAnsi="Arial" w:cs="Arial"/>
        </w:rPr>
        <w:fldChar w:fldCharType="end"/>
      </w:r>
    </w:p>
    <w:p w14:paraId="00B717D1" w14:textId="77777777" w:rsidR="00F57114" w:rsidRPr="00F74605" w:rsidRDefault="00F57114" w:rsidP="00F57114">
      <w:pPr>
        <w:rPr>
          <w:rFonts w:ascii="Arial" w:hAnsi="Arial" w:cs="Arial"/>
        </w:rPr>
      </w:pPr>
      <w:r w:rsidRPr="00F74605">
        <w:rPr>
          <w:rFonts w:ascii="Arial" w:hAnsi="Arial" w:cs="Arial"/>
          <w:vertAlign w:val="superscript"/>
        </w:rPr>
        <w:t>h</w:t>
      </w:r>
      <w:r w:rsidRPr="00F74605">
        <w:rPr>
          <w:rFonts w:ascii="Arial" w:hAnsi="Arial" w:cs="Arial"/>
        </w:rPr>
        <w:t xml:space="preserve"> All variables in this category are area-level variables at the level of the Census Dissemination Area.</w:t>
      </w:r>
    </w:p>
    <w:p w14:paraId="0B1962A7" w14:textId="77777777" w:rsidR="00F57114" w:rsidRDefault="00F57114" w:rsidP="00F57114">
      <w:pPr>
        <w:rPr>
          <w:rFonts w:ascii="Arial" w:hAnsi="Arial"/>
        </w:rPr>
      </w:pPr>
      <w:proofErr w:type="spellStart"/>
      <w:r>
        <w:rPr>
          <w:rFonts w:ascii="Arial" w:hAnsi="Arial" w:cs="Arial"/>
          <w:vertAlign w:val="superscript"/>
        </w:rPr>
        <w:t>i</w:t>
      </w:r>
      <w:proofErr w:type="spellEnd"/>
      <w:r>
        <w:rPr>
          <w:rFonts w:ascii="Arial" w:hAnsi="Arial" w:cs="Arial"/>
        </w:rPr>
        <w:t xml:space="preserve"> </w:t>
      </w:r>
      <w:r w:rsidRPr="00F74605">
        <w:rPr>
          <w:rFonts w:ascii="Arial" w:hAnsi="Arial"/>
        </w:rPr>
        <w:t>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0-2.1 persons/dwelling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2.2 – 2.4 persons/dwelling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2.5 – 2.6 persons/dwelling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2.7 – 3 persons/dwelling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3.1 – 5.7 persons/dwelling.</w:t>
      </w:r>
    </w:p>
    <w:p w14:paraId="67EA5D36" w14:textId="77777777" w:rsidR="00F57114" w:rsidRPr="00F74605" w:rsidRDefault="00F57114" w:rsidP="00F57114">
      <w:pPr>
        <w:rPr>
          <w:rFonts w:ascii="Arial" w:hAnsi="Arial" w:cs="Arial"/>
        </w:rPr>
      </w:pPr>
      <w:r>
        <w:rPr>
          <w:rFonts w:ascii="Arial" w:hAnsi="Arial"/>
          <w:vertAlign w:val="superscript"/>
        </w:rPr>
        <w:t>j</w:t>
      </w:r>
      <w:r>
        <w:rPr>
          <w:rFonts w:ascii="Arial" w:hAnsi="Arial"/>
        </w:rPr>
        <w:t xml:space="preserve"> </w:t>
      </w:r>
      <w:r w:rsidRPr="00F74605">
        <w:rPr>
          <w:rFonts w:ascii="Arial" w:hAnsi="Arial"/>
        </w:rPr>
        <w:t>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category represents 0 – 7.3% of buildings in the area being apartment buildings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category: 7.4 – 37.7% of building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category: 37.7 – 100% of buildings.</w:t>
      </w:r>
    </w:p>
    <w:p w14:paraId="2506BCF8" w14:textId="77777777" w:rsidR="00F57114" w:rsidRPr="00F74605" w:rsidRDefault="00F57114" w:rsidP="00F57114">
      <w:pPr>
        <w:rPr>
          <w:rFonts w:ascii="Arial" w:hAnsi="Arial"/>
        </w:rPr>
      </w:pPr>
      <w:r w:rsidRPr="00F74605">
        <w:rPr>
          <w:rFonts w:ascii="Arial" w:hAnsi="Arial"/>
          <w:vertAlign w:val="superscript"/>
        </w:rPr>
        <w:t>k</w:t>
      </w:r>
      <w:r w:rsidRPr="00F74605">
        <w:rPr>
          <w:rFonts w:ascii="Arial" w:hAnsi="Arial"/>
        </w:rPr>
        <w:t xml:space="preserve"> 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11.2 – 33.7% individuals uncoupled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33.7 – 38.4%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38.5 – 43.6% individuals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43.6 – 51.0% individuals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51.0 – 94.6% individuals.</w:t>
      </w:r>
    </w:p>
    <w:p w14:paraId="0E8C37E2" w14:textId="77777777" w:rsidR="00F57114" w:rsidRPr="00F74605" w:rsidRDefault="00F57114" w:rsidP="00F57114">
      <w:pPr>
        <w:rPr>
          <w:rFonts w:ascii="Arial" w:hAnsi="Arial" w:cs="Arial"/>
        </w:rPr>
      </w:pPr>
      <w:r w:rsidRPr="00F74605">
        <w:rPr>
          <w:rFonts w:ascii="Arial" w:hAnsi="Arial"/>
          <w:vertAlign w:val="superscript"/>
        </w:rPr>
        <w:t>l</w:t>
      </w:r>
      <w:r w:rsidRPr="00F74605">
        <w:rPr>
          <w:rFonts w:ascii="Arial" w:hAnsi="Arial"/>
        </w:rPr>
        <w:t xml:space="preserve"> </w:t>
      </w:r>
      <w:r w:rsidRPr="006B026D">
        <w:rPr>
          <w:rFonts w:ascii="Arial" w:hAnsi="Arial" w:cs="Arial"/>
        </w:rPr>
        <w:t>1</w:t>
      </w:r>
      <w:r w:rsidRPr="006B026D">
        <w:rPr>
          <w:rFonts w:ascii="Arial" w:hAnsi="Arial" w:cs="Arial"/>
          <w:vertAlign w:val="superscript"/>
        </w:rPr>
        <w:t>st</w:t>
      </w:r>
      <w:r w:rsidRPr="006B026D">
        <w:rPr>
          <w:rFonts w:ascii="Arial" w:hAnsi="Arial" w:cs="Arial"/>
        </w:rPr>
        <w:t xml:space="preserve"> quintile represents 0</w:t>
      </w:r>
      <w:r>
        <w:rPr>
          <w:rFonts w:ascii="Arial" w:hAnsi="Arial" w:cs="Arial"/>
        </w:rPr>
        <w:t xml:space="preserve"> – 32.5%</w:t>
      </w:r>
      <w:r w:rsidRPr="006B026D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working </w:t>
      </w:r>
      <w:r w:rsidRPr="006B026D">
        <w:rPr>
          <w:rFonts w:ascii="Arial" w:hAnsi="Arial" w:cs="Arial"/>
        </w:rPr>
        <w:t>individuals in the area self-identifying as working in an essential job; 2</w:t>
      </w:r>
      <w:r w:rsidRPr="006B026D">
        <w:rPr>
          <w:rFonts w:ascii="Arial" w:hAnsi="Arial" w:cs="Arial"/>
          <w:vertAlign w:val="superscript"/>
        </w:rPr>
        <w:t>nd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32.5 – 42.3%</w:t>
      </w:r>
      <w:r w:rsidRPr="006B026D">
        <w:rPr>
          <w:rFonts w:ascii="Arial" w:hAnsi="Arial" w:cs="Arial"/>
        </w:rPr>
        <w:t>of individuals; 3</w:t>
      </w:r>
      <w:r w:rsidRPr="006B026D">
        <w:rPr>
          <w:rFonts w:ascii="Arial" w:hAnsi="Arial" w:cs="Arial"/>
          <w:vertAlign w:val="superscript"/>
        </w:rPr>
        <w:t>rd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42.3 – 49.8%</w:t>
      </w:r>
      <w:r w:rsidRPr="006B026D">
        <w:rPr>
          <w:rFonts w:ascii="Arial" w:hAnsi="Arial" w:cs="Arial"/>
        </w:rPr>
        <w:t xml:space="preserve"> of individuals; 4</w:t>
      </w:r>
      <w:r w:rsidRPr="006B026D">
        <w:rPr>
          <w:rFonts w:ascii="Arial" w:hAnsi="Arial" w:cs="Arial"/>
          <w:vertAlign w:val="superscript"/>
        </w:rPr>
        <w:t>th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50.0 – 57.5%</w:t>
      </w:r>
      <w:r w:rsidRPr="006B026D">
        <w:rPr>
          <w:rFonts w:ascii="Arial" w:hAnsi="Arial" w:cs="Arial"/>
        </w:rPr>
        <w:t xml:space="preserve"> of individuals; 5</w:t>
      </w:r>
      <w:r w:rsidRPr="006B026D">
        <w:rPr>
          <w:rFonts w:ascii="Arial" w:hAnsi="Arial" w:cs="Arial"/>
          <w:vertAlign w:val="superscript"/>
        </w:rPr>
        <w:t>th</w:t>
      </w:r>
      <w:r w:rsidRPr="006B026D">
        <w:rPr>
          <w:rFonts w:ascii="Arial" w:hAnsi="Arial" w:cs="Arial"/>
        </w:rPr>
        <w:t xml:space="preserve"> quintile: </w:t>
      </w:r>
      <w:r>
        <w:rPr>
          <w:rFonts w:ascii="Arial" w:hAnsi="Arial" w:cs="Arial"/>
        </w:rPr>
        <w:t>57.5 – 114.3%</w:t>
      </w:r>
      <w:r w:rsidRPr="006B026D">
        <w:rPr>
          <w:rFonts w:ascii="Arial" w:hAnsi="Arial" w:cs="Arial"/>
        </w:rPr>
        <w:t xml:space="preserve"> of individuals</w:t>
      </w:r>
      <w:r w:rsidRPr="00F74605">
        <w:rPr>
          <w:rFonts w:ascii="Arial" w:hAnsi="Arial" w:cs="Arial"/>
        </w:rPr>
        <w:t>.</w:t>
      </w:r>
    </w:p>
    <w:p w14:paraId="34489F03" w14:textId="77777777" w:rsidR="00F57114" w:rsidRPr="00176CFB" w:rsidRDefault="00F57114" w:rsidP="00F57114">
      <w:pPr>
        <w:rPr>
          <w:rFonts w:ascii="Arial" w:hAnsi="Arial" w:cs="Arial"/>
          <w:color w:val="000000"/>
        </w:rPr>
      </w:pPr>
      <w:r w:rsidRPr="00F74605">
        <w:rPr>
          <w:rFonts w:ascii="Arial" w:hAnsi="Arial"/>
          <w:vertAlign w:val="superscript"/>
        </w:rPr>
        <w:lastRenderedPageBreak/>
        <w:t>m</w:t>
      </w:r>
      <w:r w:rsidRPr="00F74605">
        <w:rPr>
          <w:rFonts w:ascii="Arial" w:hAnsi="Arial"/>
        </w:rPr>
        <w:t xml:space="preserve"> </w:t>
      </w:r>
      <w:r w:rsidRPr="002D1984">
        <w:rPr>
          <w:rFonts w:ascii="Arial" w:hAnsi="Arial" w:cs="Arial"/>
          <w:color w:val="000000"/>
        </w:rPr>
        <w:t>Income quintile has variable cut-off values in each city or census area, to take cost of living into account. A DA being in quintile 1 means it is among the lowest 20% DAs in its city by income.</w:t>
      </w:r>
    </w:p>
    <w:p w14:paraId="6108FB9F" w14:textId="77777777" w:rsidR="00F57114" w:rsidRDefault="00F57114" w:rsidP="00F57114">
      <w:pPr>
        <w:rPr>
          <w:rFonts w:ascii="Arial" w:hAnsi="Arial"/>
        </w:rPr>
      </w:pPr>
      <w:r w:rsidRPr="00F74605">
        <w:rPr>
          <w:rFonts w:ascii="Arial" w:hAnsi="Arial"/>
          <w:vertAlign w:val="superscript"/>
        </w:rPr>
        <w:t>n</w:t>
      </w:r>
      <w:r w:rsidRPr="00F74605">
        <w:rPr>
          <w:rFonts w:ascii="Arial" w:hAnsi="Arial"/>
        </w:rPr>
        <w:t xml:space="preserve"> 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0 – 4.1% of individuals 25-64 years old without diploma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4.1 – 7.5% of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7.5 – 11.4% of individuals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11.4 – 17.1% of individuals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17.1 – 94.3% of individuals.</w:t>
      </w:r>
    </w:p>
    <w:p w14:paraId="30A9F22E" w14:textId="77777777" w:rsidR="00F57114" w:rsidRPr="00F74605" w:rsidRDefault="00F57114" w:rsidP="00F57114">
      <w:pPr>
        <w:rPr>
          <w:rFonts w:ascii="Arial" w:hAnsi="Arial" w:cs="Arial"/>
        </w:rPr>
      </w:pPr>
      <w:r w:rsidRPr="00F74605">
        <w:rPr>
          <w:rFonts w:ascii="Arial" w:hAnsi="Arial"/>
          <w:vertAlign w:val="superscript"/>
        </w:rPr>
        <w:t>o</w:t>
      </w:r>
      <w:r w:rsidRPr="00F74605">
        <w:rPr>
          <w:rFonts w:ascii="Arial" w:hAnsi="Arial"/>
        </w:rPr>
        <w:t xml:space="preserve"> 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quintile represents 0 – 2.2% of individuals in the area self-identifying as a visible minority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quintile: 2.2 – 7.5% of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quintile: 7.5 – 18.7% of individuals; 4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18.7 – 43.5% of individuals; 5</w:t>
      </w:r>
      <w:r w:rsidRPr="00F74605">
        <w:rPr>
          <w:rFonts w:ascii="Arial" w:hAnsi="Arial"/>
          <w:vertAlign w:val="superscript"/>
        </w:rPr>
        <w:t>th</w:t>
      </w:r>
      <w:r w:rsidRPr="00F74605">
        <w:rPr>
          <w:rFonts w:ascii="Arial" w:hAnsi="Arial"/>
        </w:rPr>
        <w:t xml:space="preserve"> quintile: 43.5 – 100% of individual</w:t>
      </w:r>
      <w:r w:rsidRPr="00F74605">
        <w:rPr>
          <w:rFonts w:ascii="Arial" w:hAnsi="Arial" w:cs="Arial"/>
        </w:rPr>
        <w:t>s.</w:t>
      </w:r>
      <w:r w:rsidRPr="00F74605" w:rsidDel="00556147">
        <w:rPr>
          <w:rFonts w:ascii="Arial" w:hAnsi="Arial" w:cs="Arial"/>
        </w:rPr>
        <w:t xml:space="preserve"> </w:t>
      </w:r>
    </w:p>
    <w:p w14:paraId="65D3C582" w14:textId="1BCE114F" w:rsidR="00330194" w:rsidRPr="00E12147" w:rsidRDefault="00F57114">
      <w:pPr>
        <w:rPr>
          <w:rFonts w:ascii="Arial" w:hAnsi="Arial"/>
        </w:rPr>
      </w:pPr>
      <w:r w:rsidRPr="00F74605">
        <w:rPr>
          <w:rFonts w:ascii="Arial" w:hAnsi="Arial" w:cs="Arial"/>
          <w:vertAlign w:val="superscript"/>
        </w:rPr>
        <w:t xml:space="preserve">p </w:t>
      </w:r>
      <w:r w:rsidRPr="00F74605">
        <w:rPr>
          <w:rFonts w:ascii="Arial" w:hAnsi="Arial"/>
        </w:rPr>
        <w:t>1</w:t>
      </w:r>
      <w:r w:rsidRPr="00F74605">
        <w:rPr>
          <w:rFonts w:ascii="Arial" w:hAnsi="Arial"/>
          <w:vertAlign w:val="superscript"/>
        </w:rPr>
        <w:t>st</w:t>
      </w:r>
      <w:r w:rsidRPr="00F74605">
        <w:rPr>
          <w:rFonts w:ascii="Arial" w:hAnsi="Arial"/>
        </w:rPr>
        <w:t xml:space="preserve"> category represents 0 – 2.1% of individuals in DA being recent immigrants; 2</w:t>
      </w:r>
      <w:r w:rsidRPr="00F74605">
        <w:rPr>
          <w:rFonts w:ascii="Arial" w:hAnsi="Arial"/>
          <w:vertAlign w:val="superscript"/>
        </w:rPr>
        <w:t>nd</w:t>
      </w:r>
      <w:r w:rsidRPr="00F74605">
        <w:rPr>
          <w:rFonts w:ascii="Arial" w:hAnsi="Arial"/>
        </w:rPr>
        <w:t xml:space="preserve"> category: 2.1 – 4.7% of individuals; 3</w:t>
      </w:r>
      <w:r w:rsidRPr="00F74605">
        <w:rPr>
          <w:rFonts w:ascii="Arial" w:hAnsi="Arial"/>
          <w:vertAlign w:val="superscript"/>
        </w:rPr>
        <w:t>rd</w:t>
      </w:r>
      <w:r w:rsidRPr="00F74605">
        <w:rPr>
          <w:rFonts w:ascii="Arial" w:hAnsi="Arial"/>
        </w:rPr>
        <w:t xml:space="preserve"> category: 4.7 – 41.2% of individuals.</w:t>
      </w:r>
    </w:p>
    <w:sectPr w:rsidR="00330194" w:rsidRPr="00E12147" w:rsidSect="00E121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D2E89"/>
    <w:multiLevelType w:val="hybridMultilevel"/>
    <w:tmpl w:val="FD1489DE"/>
    <w:lvl w:ilvl="0" w:tplc="F7D6727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A0F6A"/>
    <w:multiLevelType w:val="hybridMultilevel"/>
    <w:tmpl w:val="5D7CE5F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015D4"/>
    <w:multiLevelType w:val="hybridMultilevel"/>
    <w:tmpl w:val="F54CFB8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787F76"/>
    <w:multiLevelType w:val="hybridMultilevel"/>
    <w:tmpl w:val="4B8E0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B69B5"/>
    <w:multiLevelType w:val="hybridMultilevel"/>
    <w:tmpl w:val="4814A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D275A1"/>
    <w:multiLevelType w:val="hybridMultilevel"/>
    <w:tmpl w:val="FD86B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3D59C0"/>
    <w:multiLevelType w:val="hybridMultilevel"/>
    <w:tmpl w:val="A4804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221C28"/>
    <w:multiLevelType w:val="multilevel"/>
    <w:tmpl w:val="E542A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592237D"/>
    <w:multiLevelType w:val="hybridMultilevel"/>
    <w:tmpl w:val="51DA8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984FC3"/>
    <w:multiLevelType w:val="hybridMultilevel"/>
    <w:tmpl w:val="55D07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C63E3C"/>
    <w:multiLevelType w:val="hybridMultilevel"/>
    <w:tmpl w:val="6726B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A7627A"/>
    <w:multiLevelType w:val="hybridMultilevel"/>
    <w:tmpl w:val="79CACDA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4229A4"/>
    <w:multiLevelType w:val="hybridMultilevel"/>
    <w:tmpl w:val="9B94F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8763ED"/>
    <w:multiLevelType w:val="hybridMultilevel"/>
    <w:tmpl w:val="E2847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5C2E57"/>
    <w:multiLevelType w:val="hybridMultilevel"/>
    <w:tmpl w:val="2662EC3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D751F1"/>
    <w:multiLevelType w:val="hybridMultilevel"/>
    <w:tmpl w:val="D38638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0D119B"/>
    <w:multiLevelType w:val="hybridMultilevel"/>
    <w:tmpl w:val="2D2C7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5D23E6"/>
    <w:multiLevelType w:val="multilevel"/>
    <w:tmpl w:val="C7640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7"/>
  </w:num>
  <w:num w:numId="2">
    <w:abstractNumId w:val="7"/>
  </w:num>
  <w:num w:numId="3">
    <w:abstractNumId w:val="9"/>
  </w:num>
  <w:num w:numId="4">
    <w:abstractNumId w:val="6"/>
  </w:num>
  <w:num w:numId="5">
    <w:abstractNumId w:val="15"/>
  </w:num>
  <w:num w:numId="6">
    <w:abstractNumId w:val="13"/>
  </w:num>
  <w:num w:numId="7">
    <w:abstractNumId w:val="14"/>
  </w:num>
  <w:num w:numId="8">
    <w:abstractNumId w:val="0"/>
  </w:num>
  <w:num w:numId="9">
    <w:abstractNumId w:val="12"/>
  </w:num>
  <w:num w:numId="10">
    <w:abstractNumId w:val="5"/>
  </w:num>
  <w:num w:numId="11">
    <w:abstractNumId w:val="10"/>
  </w:num>
  <w:num w:numId="12">
    <w:abstractNumId w:val="4"/>
  </w:num>
  <w:num w:numId="13">
    <w:abstractNumId w:val="16"/>
  </w:num>
  <w:num w:numId="14">
    <w:abstractNumId w:val="3"/>
  </w:num>
  <w:num w:numId="15">
    <w:abstractNumId w:val="8"/>
  </w:num>
  <w:num w:numId="16">
    <w:abstractNumId w:val="11"/>
  </w:num>
  <w:num w:numId="17">
    <w:abstractNumId w:val="1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114"/>
    <w:rsid w:val="0011704E"/>
    <w:rsid w:val="001878B4"/>
    <w:rsid w:val="001B5ABA"/>
    <w:rsid w:val="002404C4"/>
    <w:rsid w:val="002B69E9"/>
    <w:rsid w:val="00330194"/>
    <w:rsid w:val="00345ED1"/>
    <w:rsid w:val="00366F5C"/>
    <w:rsid w:val="003F2521"/>
    <w:rsid w:val="00454E5F"/>
    <w:rsid w:val="00472DC9"/>
    <w:rsid w:val="00525A26"/>
    <w:rsid w:val="005765EF"/>
    <w:rsid w:val="00602756"/>
    <w:rsid w:val="0067080D"/>
    <w:rsid w:val="00721E65"/>
    <w:rsid w:val="00723D1C"/>
    <w:rsid w:val="0074323D"/>
    <w:rsid w:val="00774179"/>
    <w:rsid w:val="007961B8"/>
    <w:rsid w:val="0086268C"/>
    <w:rsid w:val="00890C8C"/>
    <w:rsid w:val="008F5D3A"/>
    <w:rsid w:val="00AA6559"/>
    <w:rsid w:val="00BD0490"/>
    <w:rsid w:val="00BD4C47"/>
    <w:rsid w:val="00C259E5"/>
    <w:rsid w:val="00C4191E"/>
    <w:rsid w:val="00D13787"/>
    <w:rsid w:val="00DD606A"/>
    <w:rsid w:val="00E12147"/>
    <w:rsid w:val="00E66EF0"/>
    <w:rsid w:val="00F57114"/>
    <w:rsid w:val="00FB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5C6944"/>
  <w15:chartTrackingRefBased/>
  <w15:docId w15:val="{6E19CE7F-E270-234C-A2E5-21B1134D2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571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114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57114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rsid w:val="00F57114"/>
    <w:pPr>
      <w:spacing w:after="200" w:line="276" w:lineRule="auto"/>
    </w:pPr>
    <w:rPr>
      <w:rFonts w:eastAsia="Calibri" w:cs="Arial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7114"/>
    <w:rPr>
      <w:rFonts w:eastAsia="Calibri" w:cs="Arial"/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57114"/>
  </w:style>
  <w:style w:type="character" w:styleId="CommentReference">
    <w:name w:val="annotation reference"/>
    <w:basedOn w:val="DefaultParagraphFont"/>
    <w:uiPriority w:val="99"/>
    <w:semiHidden/>
    <w:unhideWhenUsed/>
    <w:rsid w:val="00F5711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1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1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11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7114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7114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F57114"/>
    <w:pPr>
      <w:spacing w:line="48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F57114"/>
    <w:rPr>
      <w:rFonts w:ascii="Arial" w:hAnsi="Arial" w:cs="Arial"/>
    </w:rPr>
  </w:style>
  <w:style w:type="character" w:customStyle="1" w:styleId="apple-converted-space">
    <w:name w:val="apple-converted-space"/>
    <w:basedOn w:val="DefaultParagraphFont"/>
    <w:rsid w:val="00F57114"/>
  </w:style>
  <w:style w:type="table" w:styleId="TableGrid">
    <w:name w:val="Table Grid"/>
    <w:basedOn w:val="TableNormal"/>
    <w:uiPriority w:val="39"/>
    <w:rsid w:val="00F5711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71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7114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F57114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5711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uiPriority w:val="99"/>
    <w:semiHidden/>
    <w:rsid w:val="00F57114"/>
  </w:style>
  <w:style w:type="character" w:customStyle="1" w:styleId="FooterChar">
    <w:name w:val="Footer Char"/>
    <w:basedOn w:val="DefaultParagraphFont"/>
    <w:link w:val="Footer"/>
    <w:uiPriority w:val="99"/>
    <w:rsid w:val="00F5711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5711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F57114"/>
  </w:style>
  <w:style w:type="paragraph" w:styleId="Revision">
    <w:name w:val="Revision"/>
    <w:hidden/>
    <w:uiPriority w:val="99"/>
    <w:semiHidden/>
    <w:rsid w:val="00F5711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57114"/>
  </w:style>
  <w:style w:type="character" w:styleId="LineNumber">
    <w:name w:val="line number"/>
    <w:basedOn w:val="DefaultParagraphFont"/>
    <w:uiPriority w:val="99"/>
    <w:semiHidden/>
    <w:unhideWhenUsed/>
    <w:rsid w:val="00F57114"/>
  </w:style>
  <w:style w:type="paragraph" w:styleId="PlainText">
    <w:name w:val="Plain Text"/>
    <w:basedOn w:val="Normal"/>
    <w:link w:val="PlainTextChar"/>
    <w:uiPriority w:val="99"/>
    <w:semiHidden/>
    <w:unhideWhenUsed/>
    <w:rsid w:val="00F57114"/>
    <w:rPr>
      <w:rFonts w:ascii="Calibri" w:eastAsiaTheme="minorHAnsi" w:hAnsi="Calibr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57114"/>
    <w:rPr>
      <w:rFonts w:ascii="Calibri" w:eastAsiaTheme="minorHAnsi" w:hAnsi="Calibri"/>
      <w:sz w:val="22"/>
      <w:szCs w:val="21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5711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71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36</Words>
  <Characters>7621</Characters>
  <Application>Microsoft Office Word</Application>
  <DocSecurity>0</DocSecurity>
  <Lines>63</Lines>
  <Paragraphs>17</Paragraphs>
  <ScaleCrop>false</ScaleCrop>
  <Company>Emory University</Company>
  <LinksUpToDate>false</LinksUpToDate>
  <CharactersWithSpaces>8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am, Maria</dc:creator>
  <cp:keywords/>
  <dc:description/>
  <cp:lastModifiedBy>Sundaram, Maria</cp:lastModifiedBy>
  <cp:revision>2</cp:revision>
  <dcterms:created xsi:type="dcterms:W3CDTF">2021-03-18T14:00:00Z</dcterms:created>
  <dcterms:modified xsi:type="dcterms:W3CDTF">2021-03-18T14:01:00Z</dcterms:modified>
</cp:coreProperties>
</file>